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6C488" w14:textId="1AFDEAFF" w:rsidR="00837B4F" w:rsidRPr="003E4932" w:rsidRDefault="00E66A72">
      <w:pPr>
        <w:rPr>
          <w:rFonts w:ascii="Arial" w:hAnsi="Arial" w:cs="Arial"/>
        </w:rPr>
      </w:pPr>
      <w:r w:rsidRPr="003E4932">
        <w:rPr>
          <w:rFonts w:ascii="Arial" w:hAnsi="Arial" w:cs="Arial"/>
        </w:rPr>
        <w:t xml:space="preserve">Supplementary </w:t>
      </w:r>
      <w:r w:rsidR="005D3EF9">
        <w:rPr>
          <w:rFonts w:ascii="Arial" w:hAnsi="Arial" w:cs="Arial"/>
        </w:rPr>
        <w:t>T</w:t>
      </w:r>
      <w:r w:rsidRPr="003E4932">
        <w:rPr>
          <w:rFonts w:ascii="Arial" w:hAnsi="Arial" w:cs="Arial"/>
        </w:rPr>
        <w:t>able 1</w:t>
      </w:r>
      <w:r w:rsidR="00FE4D0F" w:rsidRPr="003E4932">
        <w:rPr>
          <w:rFonts w:ascii="Arial" w:hAnsi="Arial" w:cs="Arial"/>
        </w:rPr>
        <w:t>.</w:t>
      </w:r>
      <w:r w:rsidRPr="003E4932">
        <w:rPr>
          <w:rFonts w:ascii="Arial" w:hAnsi="Arial" w:cs="Arial"/>
        </w:rPr>
        <w:t xml:space="preserve"> Anthropometric measurements of 8-w</w:t>
      </w:r>
      <w:r w:rsidR="005D3EF9">
        <w:rPr>
          <w:rFonts w:ascii="Arial" w:hAnsi="Arial" w:cs="Arial"/>
        </w:rPr>
        <w:t>ee</w:t>
      </w:r>
      <w:r w:rsidRPr="003E4932">
        <w:rPr>
          <w:rFonts w:ascii="Arial" w:hAnsi="Arial" w:cs="Arial"/>
        </w:rPr>
        <w:t xml:space="preserve">k </w:t>
      </w:r>
      <w:r w:rsidR="00CB292E">
        <w:rPr>
          <w:rFonts w:ascii="Arial" w:hAnsi="Arial" w:cs="Arial"/>
        </w:rPr>
        <w:t>offspring</w:t>
      </w:r>
      <w:r w:rsidRPr="003E4932">
        <w:rPr>
          <w:rFonts w:ascii="Arial" w:hAnsi="Arial" w:cs="Arial"/>
        </w:rPr>
        <w:t xml:space="preserve"> based on suckling diet and </w:t>
      </w:r>
      <w:r w:rsidR="00BE6F2D">
        <w:rPr>
          <w:rFonts w:ascii="Arial" w:hAnsi="Arial" w:cs="Arial"/>
        </w:rPr>
        <w:t>post-</w:t>
      </w:r>
      <w:r w:rsidRPr="003E4932">
        <w:rPr>
          <w:rFonts w:ascii="Arial" w:hAnsi="Arial" w:cs="Arial"/>
        </w:rPr>
        <w:t>weaning diet</w:t>
      </w:r>
      <w:r w:rsidR="00752470" w:rsidRPr="003E4932">
        <w:rPr>
          <w:rFonts w:ascii="Arial" w:hAnsi="Arial" w:cs="Arial"/>
        </w:rPr>
        <w:t xml:space="preserve"> </w:t>
      </w:r>
      <w:r w:rsidR="00752470" w:rsidRPr="003E4932">
        <w:rPr>
          <w:rFonts w:ascii="Arial" w:hAnsi="Arial" w:cs="Arial"/>
          <w:vertAlign w:val="superscript"/>
        </w:rPr>
        <w:t>1</w:t>
      </w:r>
      <w:r w:rsidRPr="003E4932">
        <w:rPr>
          <w:rFonts w:ascii="Arial" w:hAnsi="Arial" w:cs="Arial"/>
        </w:rPr>
        <w:t xml:space="preserve"> </w:t>
      </w:r>
    </w:p>
    <w:tbl>
      <w:tblPr>
        <w:tblW w:w="11813" w:type="dxa"/>
        <w:jc w:val="center"/>
        <w:tblLook w:val="04A0" w:firstRow="1" w:lastRow="0" w:firstColumn="1" w:lastColumn="0" w:noHBand="0" w:noVBand="1"/>
      </w:tblPr>
      <w:tblGrid>
        <w:gridCol w:w="3261"/>
        <w:gridCol w:w="1422"/>
        <w:gridCol w:w="1417"/>
        <w:gridCol w:w="1418"/>
        <w:gridCol w:w="1559"/>
        <w:gridCol w:w="932"/>
        <w:gridCol w:w="911"/>
        <w:gridCol w:w="893"/>
      </w:tblGrid>
      <w:tr w:rsidR="00BE6F2D" w:rsidRPr="003E4932" w14:paraId="231D24F8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8D4683D" w14:textId="5E9E350B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Suckling </w:t>
            </w: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d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e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7AF99DE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AEABD9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36145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B7922B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F6F706F" w14:textId="2282AF05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139330F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688D1C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</w:tr>
      <w:tr w:rsidR="00BE6F2D" w:rsidRPr="003E4932" w14:paraId="5BA3A4FB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01FF923" w14:textId="55FC074D" w:rsidR="00BE6F2D" w:rsidRPr="003E4932" w:rsidRDefault="00BE6F2D" w:rsidP="00801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Post-weaning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d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et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5A592A6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F7C977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F8A7EE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4F3D2A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3EA36B8" w14:textId="2056DBE4" w:rsidR="00BE6F2D" w:rsidRPr="003E4932" w:rsidRDefault="00BE6F2D" w:rsidP="00801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B420F1B" w14:textId="58C8FCF2" w:rsidR="00BE6F2D" w:rsidRPr="003E4932" w:rsidRDefault="00BE6F2D" w:rsidP="00801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4A459D" w14:textId="659B9B15" w:rsidR="00BE6F2D" w:rsidRPr="003E4932" w:rsidRDefault="00BE6F2D" w:rsidP="00801D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 × 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4</w:t>
            </w:r>
          </w:p>
        </w:tc>
      </w:tr>
      <w:tr w:rsidR="00BE6F2D" w:rsidRPr="003E4932" w14:paraId="25BC5C42" w14:textId="77777777" w:rsidTr="00086B02">
        <w:trPr>
          <w:trHeight w:val="17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136A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A85F" w14:textId="3437C1EF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F656" w14:textId="5A17B78D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396D" w14:textId="5AE9923C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F1EC" w14:textId="4D9BE4DB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10)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D714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0D48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607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</w:tr>
      <w:tr w:rsidR="00BE6F2D" w:rsidRPr="003E4932" w14:paraId="3B839475" w14:textId="77777777" w:rsidTr="00086B02">
        <w:trPr>
          <w:trHeight w:val="170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21B9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Body weight (g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9691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3±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02C8" w14:textId="5AD16E82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49±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7EC9" w14:textId="4108FD3C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8±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AD7A" w14:textId="7EAE8E0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4±9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ED99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DCFA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26DA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9</w:t>
            </w:r>
          </w:p>
        </w:tc>
      </w:tr>
      <w:tr w:rsidR="00BE6F2D" w:rsidRPr="003E4932" w14:paraId="61E47AAD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E327C4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nimal length (cm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2796D2F" w14:textId="39825F58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.0±0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5E7BE4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7.7±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3AF2D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.2±0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24008E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.6±0.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4360BB1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86B89C6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91502A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3</w:t>
            </w:r>
          </w:p>
        </w:tc>
      </w:tr>
      <w:tr w:rsidR="00BE6F2D" w:rsidRPr="003E4932" w14:paraId="611CA012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543280D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Liver weight (g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642F19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3±0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6FAAA6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1±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F2709A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4±0.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D6BD08" w14:textId="77777777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6±0.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41EA3C3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67D5118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9CFD14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1</w:t>
            </w:r>
          </w:p>
        </w:tc>
      </w:tr>
      <w:tr w:rsidR="00BE6F2D" w:rsidRPr="003E4932" w14:paraId="0C01A065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235C149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pleen weight (g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344D2D5" w14:textId="5FC0B80C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58E988" w14:textId="4CFFE5F3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3CA12" w14:textId="0835EFA2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BDFD7" w14:textId="7F122CB6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976FBFF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4AE24A7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C0EB4B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7</w:t>
            </w:r>
          </w:p>
        </w:tc>
      </w:tr>
      <w:tr w:rsidR="00BE6F2D" w:rsidRPr="003E4932" w14:paraId="2C4F8961" w14:textId="77777777" w:rsidTr="00086B02">
        <w:trPr>
          <w:trHeight w:val="170"/>
          <w:jc w:val="center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73095A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Total splenocytes </w:t>
            </w:r>
            <w:bookmarkStart w:id="0" w:name="_Hlk54305016"/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(x10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 xml:space="preserve">6 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ells)</w:t>
            </w:r>
            <w:bookmarkEnd w:id="0"/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3A8030" w14:textId="17253480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2±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5477A4" w14:textId="3E80949E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4±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7ED659" w14:textId="4C5B9A56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75±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F1F345" w14:textId="40E480FD" w:rsidR="00BE6F2D" w:rsidRPr="003E4932" w:rsidRDefault="00BE6F2D" w:rsidP="00CB29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1±1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80E56DC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92729F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E82903F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2</w:t>
            </w:r>
          </w:p>
        </w:tc>
      </w:tr>
    </w:tbl>
    <w:p w14:paraId="648404FB" w14:textId="4A865B07" w:rsidR="00E66A72" w:rsidRPr="003E4932" w:rsidRDefault="00752470" w:rsidP="00590111">
      <w:pPr>
        <w:spacing w:after="0"/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  <w:lang w:val="en-CA"/>
        </w:rPr>
        <w:t>1</w:t>
      </w:r>
      <w:r w:rsidRPr="003E4932">
        <w:rPr>
          <w:rFonts w:ascii="Arial" w:hAnsi="Arial" w:cs="Arial"/>
          <w:lang w:val="en-CA"/>
        </w:rPr>
        <w:t xml:space="preserve"> </w:t>
      </w:r>
      <w:r w:rsidR="00D77EBC" w:rsidRPr="003E4932">
        <w:rPr>
          <w:rFonts w:ascii="Arial" w:hAnsi="Arial" w:cs="Arial"/>
          <w:lang w:val="en-CA"/>
        </w:rPr>
        <w:t xml:space="preserve">Data is presented in mean </w:t>
      </w:r>
      <w:r w:rsidR="00D77EBC" w:rsidRPr="003E4932">
        <w:rPr>
          <w:rFonts w:ascii="Arial" w:eastAsia="Times New Roman" w:hAnsi="Arial" w:cs="Arial"/>
          <w:color w:val="000000"/>
          <w:lang w:val="en-CA" w:eastAsia="en-CA"/>
        </w:rPr>
        <w:t xml:space="preserve">± standard error of mean. </w:t>
      </w:r>
      <w:r w:rsidR="00E66A72" w:rsidRPr="003E4932">
        <w:rPr>
          <w:rFonts w:ascii="Arial" w:hAnsi="Arial" w:cs="Arial"/>
          <w:lang w:val="en-CA"/>
        </w:rPr>
        <w:t>Abbreviation</w:t>
      </w:r>
      <w:r w:rsidR="00FE4D0F" w:rsidRPr="003E4932">
        <w:rPr>
          <w:rFonts w:ascii="Arial" w:hAnsi="Arial" w:cs="Arial"/>
          <w:lang w:val="en-CA"/>
        </w:rPr>
        <w:t>s:</w:t>
      </w:r>
      <w:r w:rsidR="00E66A72" w:rsidRPr="003E4932">
        <w:rPr>
          <w:rFonts w:ascii="Arial" w:hAnsi="Arial" w:cs="Arial"/>
          <w:lang w:val="en-CA"/>
        </w:rPr>
        <w:t xml:space="preserve"> SD, suckling diet; WD, </w:t>
      </w:r>
      <w:r w:rsidR="00BE6F2D">
        <w:rPr>
          <w:rFonts w:ascii="Arial" w:hAnsi="Arial" w:cs="Arial"/>
          <w:lang w:val="en-CA"/>
        </w:rPr>
        <w:t xml:space="preserve">post-weaning </w:t>
      </w:r>
      <w:r w:rsidR="00E66A72" w:rsidRPr="003E4932">
        <w:rPr>
          <w:rFonts w:ascii="Arial" w:hAnsi="Arial" w:cs="Arial"/>
          <w:lang w:val="en-CA"/>
        </w:rPr>
        <w:t>diet</w:t>
      </w:r>
      <w:r w:rsidR="00FE4D0F" w:rsidRPr="003E4932">
        <w:rPr>
          <w:rFonts w:ascii="Arial" w:hAnsi="Arial" w:cs="Arial"/>
        </w:rPr>
        <w:t xml:space="preserve"> </w:t>
      </w:r>
      <w:r w:rsidR="00FE4D0F" w:rsidRPr="003E4932">
        <w:rPr>
          <w:rFonts w:ascii="Arial" w:hAnsi="Arial" w:cs="Arial"/>
          <w:lang w:val="en-CA"/>
        </w:rPr>
        <w:t>ARA; arachidonic acid; DHA, docosahexaenoic acid</w:t>
      </w:r>
      <w:r w:rsidR="00CB292E">
        <w:rPr>
          <w:rFonts w:ascii="Arial" w:hAnsi="Arial" w:cs="Arial"/>
        </w:rPr>
        <w:t>,</w:t>
      </w:r>
    </w:p>
    <w:p w14:paraId="65D5E945" w14:textId="3D91D3C0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 xml:space="preserve">2 </w:t>
      </w:r>
      <w:r w:rsidRPr="003E4932">
        <w:rPr>
          <w:rFonts w:ascii="Arial" w:hAnsi="Arial" w:cs="Arial"/>
          <w:lang w:val="en-CA"/>
        </w:rPr>
        <w:t>Indicates P-value for the main effect of the SD in mixed model.</w:t>
      </w:r>
    </w:p>
    <w:p w14:paraId="5A62DB39" w14:textId="1E7535CF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3</w:t>
      </w:r>
      <w:r w:rsidRPr="003E4932">
        <w:rPr>
          <w:rFonts w:ascii="Arial" w:hAnsi="Arial" w:cs="Arial"/>
          <w:lang w:val="en-CA"/>
        </w:rPr>
        <w:t xml:space="preserve"> Indicates P-value for the main effect of the WD in mixed model.</w:t>
      </w:r>
    </w:p>
    <w:p w14:paraId="1D810DC6" w14:textId="1FD1E0B2" w:rsidR="00590111" w:rsidRPr="003E4932" w:rsidRDefault="00590111" w:rsidP="00590111">
      <w:pPr>
        <w:spacing w:after="0"/>
        <w:rPr>
          <w:rFonts w:ascii="Arial" w:hAnsi="Arial" w:cs="Arial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4</w:t>
      </w:r>
      <w:r w:rsidRPr="003E4932">
        <w:rPr>
          <w:rFonts w:ascii="Arial" w:hAnsi="Arial" w:cs="Arial"/>
          <w:lang w:val="en-CA"/>
        </w:rPr>
        <w:t xml:space="preserve"> Indicates interaction between maternal SD and </w:t>
      </w:r>
      <w:r w:rsidR="00CB292E">
        <w:rPr>
          <w:rFonts w:ascii="Arial" w:hAnsi="Arial" w:cs="Arial"/>
          <w:lang w:val="en-CA"/>
        </w:rPr>
        <w:t>offspring</w:t>
      </w:r>
      <w:r w:rsidRPr="003E4932">
        <w:rPr>
          <w:rFonts w:ascii="Arial" w:hAnsi="Arial" w:cs="Arial"/>
          <w:lang w:val="en-CA"/>
        </w:rPr>
        <w:t xml:space="preserve"> WD.</w:t>
      </w:r>
    </w:p>
    <w:p w14:paraId="5CD6A7C1" w14:textId="77777777" w:rsidR="00590111" w:rsidRPr="003E4932" w:rsidRDefault="00590111">
      <w:pPr>
        <w:rPr>
          <w:rFonts w:ascii="Arial" w:hAnsi="Arial" w:cs="Arial"/>
          <w:lang w:val="en-CA"/>
        </w:rPr>
      </w:pPr>
    </w:p>
    <w:p w14:paraId="10E66969" w14:textId="77777777" w:rsidR="00207F1D" w:rsidRPr="003E4932" w:rsidRDefault="00207F1D">
      <w:pPr>
        <w:rPr>
          <w:rFonts w:ascii="Arial" w:hAnsi="Arial" w:cs="Arial"/>
        </w:rPr>
      </w:pPr>
      <w:r w:rsidRPr="003E4932">
        <w:rPr>
          <w:rFonts w:ascii="Arial" w:hAnsi="Arial" w:cs="Arial"/>
        </w:rPr>
        <w:br w:type="page"/>
      </w:r>
    </w:p>
    <w:p w14:paraId="281FB85A" w14:textId="24DD28CB" w:rsidR="00E66A72" w:rsidRPr="003E4932" w:rsidRDefault="00207F1D">
      <w:pPr>
        <w:rPr>
          <w:rFonts w:ascii="Arial" w:hAnsi="Arial" w:cs="Arial"/>
        </w:rPr>
      </w:pPr>
      <w:r w:rsidRPr="003E4932">
        <w:rPr>
          <w:rFonts w:ascii="Arial" w:hAnsi="Arial" w:cs="Arial"/>
        </w:rPr>
        <w:lastRenderedPageBreak/>
        <w:t xml:space="preserve">Supplementary </w:t>
      </w:r>
      <w:r w:rsidR="00CB292E">
        <w:rPr>
          <w:rFonts w:ascii="Arial" w:hAnsi="Arial" w:cs="Arial"/>
        </w:rPr>
        <w:t>T</w:t>
      </w:r>
      <w:r w:rsidRPr="003E4932">
        <w:rPr>
          <w:rFonts w:ascii="Arial" w:hAnsi="Arial" w:cs="Arial"/>
        </w:rPr>
        <w:t>able 2</w:t>
      </w:r>
      <w:r w:rsidR="00FE4D0F" w:rsidRPr="003E4932">
        <w:rPr>
          <w:rFonts w:ascii="Arial" w:hAnsi="Arial" w:cs="Arial"/>
          <w:b/>
          <w:bCs/>
        </w:rPr>
        <w:t>.</w:t>
      </w:r>
      <w:r w:rsidRPr="003E4932">
        <w:rPr>
          <w:rFonts w:ascii="Arial" w:hAnsi="Arial" w:cs="Arial"/>
        </w:rPr>
        <w:t xml:space="preserve"> </w:t>
      </w:r>
      <w:r w:rsidR="00AD205A" w:rsidRPr="003E4932">
        <w:rPr>
          <w:rFonts w:ascii="Arial" w:hAnsi="Arial" w:cs="Arial"/>
        </w:rPr>
        <w:t>Total f</w:t>
      </w:r>
      <w:r w:rsidRPr="003E4932">
        <w:rPr>
          <w:rFonts w:ascii="Arial" w:hAnsi="Arial" w:cs="Arial"/>
        </w:rPr>
        <w:t xml:space="preserve">atty acid composition </w:t>
      </w:r>
      <w:r w:rsidR="00C47CC1" w:rsidRPr="003E4932">
        <w:rPr>
          <w:rFonts w:ascii="Arial" w:hAnsi="Arial" w:cs="Arial"/>
        </w:rPr>
        <w:t xml:space="preserve">of </w:t>
      </w:r>
      <w:r w:rsidRPr="003E4932">
        <w:rPr>
          <w:rFonts w:ascii="Arial" w:hAnsi="Arial" w:cs="Arial"/>
        </w:rPr>
        <w:t xml:space="preserve">plasma </w:t>
      </w:r>
      <w:r w:rsidR="00AD205A" w:rsidRPr="003E4932">
        <w:rPr>
          <w:rFonts w:ascii="Arial" w:hAnsi="Arial" w:cs="Arial"/>
        </w:rPr>
        <w:t xml:space="preserve">phospholipids from </w:t>
      </w:r>
      <w:r w:rsidRPr="003E4932">
        <w:rPr>
          <w:rFonts w:ascii="Arial" w:hAnsi="Arial" w:cs="Arial"/>
        </w:rPr>
        <w:t>dams at the end of suckling period</w:t>
      </w:r>
      <w:r w:rsidR="00752470" w:rsidRPr="003E4932">
        <w:rPr>
          <w:rFonts w:ascii="Arial" w:hAnsi="Arial" w:cs="Arial"/>
        </w:rPr>
        <w:t xml:space="preserve"> </w:t>
      </w:r>
      <w:r w:rsidR="00752470" w:rsidRPr="003E4932">
        <w:rPr>
          <w:rFonts w:ascii="Arial" w:hAnsi="Arial" w:cs="Arial"/>
          <w:vertAlign w:val="superscript"/>
        </w:rPr>
        <w:t>1</w:t>
      </w:r>
    </w:p>
    <w:tbl>
      <w:tblPr>
        <w:tblW w:w="7774" w:type="dxa"/>
        <w:jc w:val="center"/>
        <w:tblLook w:val="04A0" w:firstRow="1" w:lastRow="0" w:firstColumn="1" w:lastColumn="0" w:noHBand="0" w:noVBand="1"/>
      </w:tblPr>
      <w:tblGrid>
        <w:gridCol w:w="2127"/>
        <w:gridCol w:w="1925"/>
        <w:gridCol w:w="2469"/>
        <w:gridCol w:w="1253"/>
      </w:tblGrid>
      <w:tr w:rsidR="00207F1D" w:rsidRPr="003E4932" w14:paraId="60455FA2" w14:textId="77777777" w:rsidTr="00C073F5">
        <w:trPr>
          <w:trHeight w:val="113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A209" w14:textId="0016DD03" w:rsidR="00207F1D" w:rsidRPr="003E4932" w:rsidRDefault="00C47CC1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hAnsi="Arial" w:cs="Arial"/>
              </w:rPr>
              <w:t>Fatty acid (g/100g total fatty acids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bottom"/>
          </w:tcPr>
          <w:p w14:paraId="5C1C1FC4" w14:textId="4F3303E5" w:rsidR="00207F1D" w:rsidRPr="003E4932" w:rsidRDefault="00C47CC1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 diet</w:t>
            </w:r>
            <w:r w:rsidR="00D108BB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4)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7CA4" w14:textId="73294F11" w:rsidR="00207F1D" w:rsidRPr="003E4932" w:rsidRDefault="00C47CC1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ARA+DHA diet </w:t>
            </w:r>
            <w:r w:rsidR="00D108BB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(n=6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2A1" w14:textId="3A7FAD95" w:rsidR="00207F1D" w:rsidRPr="003E4932" w:rsidRDefault="00590111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color w:val="000000"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="001918F6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D</w:t>
            </w:r>
          </w:p>
        </w:tc>
      </w:tr>
      <w:tr w:rsidR="00207F1D" w:rsidRPr="003E4932" w14:paraId="3276FE10" w14:textId="77777777" w:rsidTr="00C073F5">
        <w:trPr>
          <w:trHeight w:val="11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C183" w14:textId="04E31AC2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4:0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bottom"/>
          </w:tcPr>
          <w:p w14:paraId="2D769B81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.9±0.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6055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.6±0.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66C3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9</w:t>
            </w:r>
          </w:p>
        </w:tc>
      </w:tr>
      <w:tr w:rsidR="00207F1D" w:rsidRPr="003E4932" w14:paraId="2E2D1B3D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F5D1E0" w14:textId="1422F18C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:0</w:t>
            </w:r>
          </w:p>
        </w:tc>
        <w:tc>
          <w:tcPr>
            <w:tcW w:w="1925" w:type="dxa"/>
            <w:vAlign w:val="bottom"/>
          </w:tcPr>
          <w:p w14:paraId="7F817B34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.9±1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5606B42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.4±0.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FF9612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6</w:t>
            </w:r>
          </w:p>
        </w:tc>
      </w:tr>
      <w:tr w:rsidR="00207F1D" w:rsidRPr="003E4932" w14:paraId="21E6E84A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49BE79" w14:textId="61BF75D1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0</w:t>
            </w:r>
          </w:p>
        </w:tc>
        <w:tc>
          <w:tcPr>
            <w:tcW w:w="1925" w:type="dxa"/>
            <w:vAlign w:val="bottom"/>
          </w:tcPr>
          <w:p w14:paraId="3C1CF210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6.1±1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D7F2771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4.5±0.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218F11E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2</w:t>
            </w:r>
          </w:p>
        </w:tc>
      </w:tr>
      <w:tr w:rsidR="00207F1D" w:rsidRPr="003E4932" w14:paraId="11E053CD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6A10F0" w14:textId="0917B77C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0</w:t>
            </w:r>
          </w:p>
        </w:tc>
        <w:tc>
          <w:tcPr>
            <w:tcW w:w="1925" w:type="dxa"/>
            <w:vAlign w:val="bottom"/>
          </w:tcPr>
          <w:p w14:paraId="2A18878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3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A150730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3C1838B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1</w:t>
            </w:r>
          </w:p>
        </w:tc>
      </w:tr>
      <w:tr w:rsidR="00207F1D" w:rsidRPr="003E4932" w14:paraId="28769E70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FB8CF4" w14:textId="6DE6BA61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:0</w:t>
            </w:r>
          </w:p>
        </w:tc>
        <w:tc>
          <w:tcPr>
            <w:tcW w:w="1925" w:type="dxa"/>
            <w:vAlign w:val="bottom"/>
          </w:tcPr>
          <w:p w14:paraId="7E5B504B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0243D6B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0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954E233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4</w:t>
            </w:r>
          </w:p>
        </w:tc>
      </w:tr>
      <w:tr w:rsidR="00207F1D" w:rsidRPr="003E4932" w14:paraId="414B3773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A8F558" w14:textId="1548ACF5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:1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9</w:t>
            </w:r>
          </w:p>
        </w:tc>
        <w:tc>
          <w:tcPr>
            <w:tcW w:w="1925" w:type="dxa"/>
            <w:vAlign w:val="bottom"/>
          </w:tcPr>
          <w:p w14:paraId="11D915D3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2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02705DC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418AA55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3</w:t>
            </w:r>
          </w:p>
        </w:tc>
      </w:tr>
      <w:tr w:rsidR="00207F1D" w:rsidRPr="003E4932" w14:paraId="073E96C9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9B15EF" w14:textId="03F0A1D1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1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Oleic acid</w:t>
            </w:r>
          </w:p>
        </w:tc>
        <w:tc>
          <w:tcPr>
            <w:tcW w:w="1925" w:type="dxa"/>
            <w:vAlign w:val="bottom"/>
          </w:tcPr>
          <w:p w14:paraId="41A565E3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3±0.3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1429D3F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.8±0.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3971CF3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4</w:t>
            </w:r>
          </w:p>
        </w:tc>
      </w:tr>
      <w:tr w:rsidR="00207F1D" w:rsidRPr="003E4932" w14:paraId="67DC7BCF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5DED1E" w14:textId="598002CD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:1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</w:t>
            </w:r>
          </w:p>
        </w:tc>
        <w:tc>
          <w:tcPr>
            <w:tcW w:w="1925" w:type="dxa"/>
            <w:vAlign w:val="bottom"/>
          </w:tcPr>
          <w:p w14:paraId="415E59E9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BAC1A75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47FDA09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4</w:t>
            </w:r>
          </w:p>
        </w:tc>
      </w:tr>
      <w:tr w:rsidR="00207F1D" w:rsidRPr="003E4932" w14:paraId="71F8FF50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86ADD0" w14:textId="361E900A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2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 LA</w:t>
            </w:r>
          </w:p>
        </w:tc>
        <w:tc>
          <w:tcPr>
            <w:tcW w:w="1925" w:type="dxa"/>
            <w:vAlign w:val="bottom"/>
          </w:tcPr>
          <w:p w14:paraId="19C6B079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.7±0.8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766CD65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.2±0.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868A7C5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7</w:t>
            </w:r>
          </w:p>
        </w:tc>
      </w:tr>
      <w:tr w:rsidR="00207F1D" w:rsidRPr="003E4932" w14:paraId="58FF536D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679C97" w14:textId="0B5C60DA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2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25" w:type="dxa"/>
            <w:vAlign w:val="bottom"/>
          </w:tcPr>
          <w:p w14:paraId="39EF48D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BCB1171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868D6A5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</w:tr>
      <w:tr w:rsidR="00207F1D" w:rsidRPr="003E4932" w14:paraId="58834B1A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30747B" w14:textId="7744A3E6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3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25" w:type="dxa"/>
            <w:vAlign w:val="bottom"/>
          </w:tcPr>
          <w:p w14:paraId="1BF18481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B74F8F8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1800D18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0</w:t>
            </w:r>
          </w:p>
        </w:tc>
      </w:tr>
      <w:tr w:rsidR="00207F1D" w:rsidRPr="003E4932" w14:paraId="1D265401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E5082D" w14:textId="765B4E10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4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 ARA</w:t>
            </w:r>
          </w:p>
        </w:tc>
        <w:tc>
          <w:tcPr>
            <w:tcW w:w="1925" w:type="dxa"/>
            <w:vAlign w:val="bottom"/>
          </w:tcPr>
          <w:p w14:paraId="5077771F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5±0.6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221B2C3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2±0.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1D395CB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4</w:t>
            </w:r>
          </w:p>
        </w:tc>
      </w:tr>
      <w:tr w:rsidR="00207F1D" w:rsidRPr="003E4932" w14:paraId="3A224513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717A3C" w14:textId="417A1257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5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25" w:type="dxa"/>
            <w:vAlign w:val="bottom"/>
          </w:tcPr>
          <w:p w14:paraId="366B41C4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BC6BA3E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1E3C5A6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0</w:t>
            </w:r>
          </w:p>
        </w:tc>
      </w:tr>
      <w:tr w:rsidR="00207F1D" w:rsidRPr="003E4932" w14:paraId="6E1586D6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C0C697" w14:textId="416D9F2E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3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 ALA</w:t>
            </w:r>
          </w:p>
        </w:tc>
        <w:tc>
          <w:tcPr>
            <w:tcW w:w="1925" w:type="dxa"/>
            <w:vAlign w:val="bottom"/>
          </w:tcPr>
          <w:p w14:paraId="318F5CC8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3E73AE6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8CB6604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5</w:t>
            </w:r>
          </w:p>
        </w:tc>
      </w:tr>
      <w:tr w:rsidR="00207F1D" w:rsidRPr="003E4932" w14:paraId="6BC6D241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E2A259" w14:textId="4F52B740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5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 EPA</w:t>
            </w:r>
          </w:p>
        </w:tc>
        <w:tc>
          <w:tcPr>
            <w:tcW w:w="1925" w:type="dxa"/>
            <w:vAlign w:val="bottom"/>
          </w:tcPr>
          <w:p w14:paraId="737B0BAB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527B8912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8464B62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3</w:t>
            </w:r>
          </w:p>
        </w:tc>
      </w:tr>
      <w:tr w:rsidR="00207F1D" w:rsidRPr="003E4932" w14:paraId="1D050EA4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7CF7C8" w14:textId="279FD053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5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 DPA</w:t>
            </w:r>
          </w:p>
        </w:tc>
        <w:tc>
          <w:tcPr>
            <w:tcW w:w="1925" w:type="dxa"/>
            <w:vAlign w:val="bottom"/>
          </w:tcPr>
          <w:p w14:paraId="663A8A59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EDA583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978092E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8</w:t>
            </w:r>
          </w:p>
        </w:tc>
      </w:tr>
      <w:tr w:rsidR="00207F1D" w:rsidRPr="003E4932" w14:paraId="7B9078B1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0F76C1" w14:textId="7A85567F" w:rsidR="00207F1D" w:rsidRPr="003E4932" w:rsidRDefault="00207F1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6</w:t>
            </w:r>
            <w:r w:rsidR="002F2484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 DHA</w:t>
            </w:r>
          </w:p>
        </w:tc>
        <w:tc>
          <w:tcPr>
            <w:tcW w:w="1925" w:type="dxa"/>
            <w:vAlign w:val="bottom"/>
          </w:tcPr>
          <w:p w14:paraId="7A4BA765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361D35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bookmarkStart w:id="1" w:name="_Hlk51176999"/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5±0.2</w:t>
            </w:r>
            <w:bookmarkEnd w:id="1"/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AF6726D" w14:textId="77777777" w:rsidR="00207F1D" w:rsidRPr="007C60D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7C60D2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0.04</w:t>
            </w:r>
          </w:p>
        </w:tc>
      </w:tr>
      <w:tr w:rsidR="00207F1D" w:rsidRPr="003E4932" w14:paraId="080AC5AD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7307DF" w14:textId="368BD3F3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otal</w:t>
            </w:r>
            <w:r w:rsidR="00752470"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2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FA</w:t>
            </w:r>
          </w:p>
        </w:tc>
        <w:tc>
          <w:tcPr>
            <w:tcW w:w="1925" w:type="dxa"/>
            <w:vAlign w:val="bottom"/>
          </w:tcPr>
          <w:p w14:paraId="0801F3AC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6.4±1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DEDB220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6.2±0.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2D748A6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8</w:t>
            </w:r>
          </w:p>
        </w:tc>
      </w:tr>
      <w:tr w:rsidR="00207F1D" w:rsidRPr="003E4932" w14:paraId="6FDD2CCF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4E2842" w14:textId="0B5DE877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Total 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UFA</w:t>
            </w:r>
          </w:p>
        </w:tc>
        <w:tc>
          <w:tcPr>
            <w:tcW w:w="1925" w:type="dxa"/>
            <w:vAlign w:val="bottom"/>
          </w:tcPr>
          <w:p w14:paraId="716B3E78" w14:textId="6DF9742A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</w:t>
            </w:r>
            <w:r w:rsidR="00D108BB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.0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±0.4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3A488146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.1±0.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A9421B1" w14:textId="77777777" w:rsidR="00207F1D" w:rsidRPr="007C60D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7C60D2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0.045</w:t>
            </w:r>
          </w:p>
        </w:tc>
      </w:tr>
      <w:tr w:rsidR="00207F1D" w:rsidRPr="003E4932" w14:paraId="09CF5CE3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0CF32B" w14:textId="7B2FA414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Total 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PUFA</w:t>
            </w:r>
          </w:p>
        </w:tc>
        <w:tc>
          <w:tcPr>
            <w:tcW w:w="1925" w:type="dxa"/>
            <w:vAlign w:val="bottom"/>
          </w:tcPr>
          <w:p w14:paraId="72D976BC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.6±0.8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1BACFA64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.7±0.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60E9DFA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9</w:t>
            </w:r>
          </w:p>
        </w:tc>
      </w:tr>
      <w:tr w:rsidR="00207F1D" w:rsidRPr="003E4932" w14:paraId="3B354F70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2B1481" w14:textId="338DB3EE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otal n-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25" w:type="dxa"/>
            <w:vAlign w:val="bottom"/>
          </w:tcPr>
          <w:p w14:paraId="56BE80DD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1.4±1.1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65627C9E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1.9±0.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53AD8A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1</w:t>
            </w:r>
          </w:p>
        </w:tc>
      </w:tr>
      <w:tr w:rsidR="00207F1D" w:rsidRPr="003E4932" w14:paraId="55C26F6B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356065" w14:textId="21ECB089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otal n-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</w:t>
            </w:r>
          </w:p>
        </w:tc>
        <w:tc>
          <w:tcPr>
            <w:tcW w:w="1925" w:type="dxa"/>
            <w:vAlign w:val="bottom"/>
          </w:tcPr>
          <w:p w14:paraId="25BFBAF7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.6±0.4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7745904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.1±0.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587CCA3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9</w:t>
            </w:r>
          </w:p>
        </w:tc>
      </w:tr>
      <w:tr w:rsidR="00207F1D" w:rsidRPr="003E4932" w14:paraId="0E7FF067" w14:textId="77777777" w:rsidTr="00C073F5">
        <w:trPr>
          <w:trHeight w:val="113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392C6C" w14:textId="5D9BDCE0" w:rsidR="00207F1D" w:rsidRPr="003E4932" w:rsidRDefault="002F2484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Ratio n-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/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n-</w:t>
            </w:r>
            <w:r w:rsidR="00207F1D"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</w:t>
            </w:r>
          </w:p>
        </w:tc>
        <w:tc>
          <w:tcPr>
            <w:tcW w:w="1925" w:type="dxa"/>
            <w:vAlign w:val="bottom"/>
          </w:tcPr>
          <w:p w14:paraId="6F69E8D3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.1±1.6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4D15CC54" w14:textId="77777777" w:rsidR="00207F1D" w:rsidRPr="003E4932" w:rsidRDefault="00207F1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4±0.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84C9F16" w14:textId="77777777" w:rsidR="00207F1D" w:rsidRPr="003E4932" w:rsidRDefault="00207F1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1</w:t>
            </w:r>
          </w:p>
        </w:tc>
      </w:tr>
    </w:tbl>
    <w:p w14:paraId="51A4F308" w14:textId="0DCAD2ED" w:rsidR="00E309D2" w:rsidRPr="003E4932" w:rsidRDefault="00E309D2" w:rsidP="00E71FA8">
      <w:pPr>
        <w:spacing w:after="0"/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</w:rPr>
        <w:t xml:space="preserve">1 </w:t>
      </w:r>
      <w:r w:rsidR="00752470" w:rsidRPr="003E4932">
        <w:rPr>
          <w:rFonts w:ascii="Arial" w:hAnsi="Arial" w:cs="Arial"/>
        </w:rPr>
        <w:t xml:space="preserve">Data is presented in mean ± standard error of mean. Abbreviations: ALA, α-linolenic acid; LA, linoleic acid; </w:t>
      </w:r>
      <w:bookmarkStart w:id="2" w:name="_Hlk64891093"/>
      <w:r w:rsidR="00752470" w:rsidRPr="003E4932">
        <w:rPr>
          <w:rFonts w:ascii="Arial" w:hAnsi="Arial" w:cs="Arial"/>
        </w:rPr>
        <w:t xml:space="preserve">ARA, arachidonic acid; </w:t>
      </w:r>
      <w:r w:rsidR="00CB292E">
        <w:rPr>
          <w:rFonts w:ascii="Arial" w:hAnsi="Arial" w:cs="Arial"/>
        </w:rPr>
        <w:t xml:space="preserve">DPA, docosapentaenoic acid; EPA, eicosapentaenoic acid; </w:t>
      </w:r>
      <w:r w:rsidR="00752470" w:rsidRPr="003E4932">
        <w:rPr>
          <w:rFonts w:ascii="Arial" w:hAnsi="Arial" w:cs="Arial"/>
        </w:rPr>
        <w:t>DHA, docosahexaenoic acid</w:t>
      </w:r>
      <w:bookmarkEnd w:id="2"/>
      <w:r w:rsidR="00752470" w:rsidRPr="003E4932">
        <w:rPr>
          <w:rFonts w:ascii="Arial" w:hAnsi="Arial" w:cs="Arial"/>
        </w:rPr>
        <w:t>; PUFA, polyunsaturated fatty acid; MUFA, monounsaturated fatty acid; SFA, saturated fatty acid;</w:t>
      </w:r>
      <w:r w:rsidR="00752470" w:rsidRPr="003E4932">
        <w:rPr>
          <w:rFonts w:ascii="Arial" w:hAnsi="Arial" w:cs="Arial"/>
          <w:lang w:val="en-CA"/>
        </w:rPr>
        <w:t xml:space="preserve"> SD, suckling diet</w:t>
      </w:r>
      <w:r w:rsidR="00752470" w:rsidRPr="003E4932">
        <w:rPr>
          <w:rFonts w:ascii="Arial" w:hAnsi="Arial" w:cs="Arial"/>
        </w:rPr>
        <w:t>.</w:t>
      </w:r>
      <w:r w:rsidR="002C74A0">
        <w:rPr>
          <w:rFonts w:ascii="Arial" w:hAnsi="Arial" w:cs="Arial"/>
        </w:rPr>
        <w:t xml:space="preserve"> Outliers were removed from the analysis resulting in </w:t>
      </w:r>
      <w:r w:rsidR="00EF150E">
        <w:rPr>
          <w:rFonts w:ascii="Arial" w:hAnsi="Arial" w:cs="Arial"/>
        </w:rPr>
        <w:t>n value less than total used for the experiment.</w:t>
      </w:r>
    </w:p>
    <w:p w14:paraId="5B9A8FE9" w14:textId="65E1C9B0" w:rsidR="00E21843" w:rsidRDefault="00752470">
      <w:pPr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</w:rPr>
        <w:t>2</w:t>
      </w:r>
      <w:r w:rsidRPr="003E4932">
        <w:rPr>
          <w:rFonts w:ascii="Arial" w:hAnsi="Arial" w:cs="Arial"/>
        </w:rPr>
        <w:t xml:space="preserve"> Some fatty acids that were traced were not presented as they were very small or not relevant, which may not add-up to total amount such as total SFA, PUFA, MUFA, n-6 and n-3.</w:t>
      </w:r>
    </w:p>
    <w:p w14:paraId="220340E0" w14:textId="77777777" w:rsidR="00086B02" w:rsidRDefault="00086B02">
      <w:pPr>
        <w:rPr>
          <w:rFonts w:ascii="Arial" w:hAnsi="Arial" w:cs="Arial"/>
        </w:rPr>
      </w:pPr>
    </w:p>
    <w:p w14:paraId="0EBADA93" w14:textId="77777777" w:rsidR="00E21843" w:rsidRDefault="00E218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0EA5A2" w14:textId="651EBDA4" w:rsidR="00B846A9" w:rsidRPr="003E4932" w:rsidRDefault="00B846A9">
      <w:pPr>
        <w:rPr>
          <w:rFonts w:ascii="Arial" w:hAnsi="Arial" w:cs="Arial"/>
        </w:rPr>
      </w:pPr>
      <w:r w:rsidRPr="00ED1629">
        <w:rPr>
          <w:rFonts w:ascii="Arial" w:hAnsi="Arial" w:cs="Arial"/>
        </w:rPr>
        <w:lastRenderedPageBreak/>
        <w:t xml:space="preserve">Supplementary </w:t>
      </w:r>
      <w:r w:rsidR="00CB292E">
        <w:rPr>
          <w:rFonts w:ascii="Arial" w:hAnsi="Arial" w:cs="Arial"/>
        </w:rPr>
        <w:t>T</w:t>
      </w:r>
      <w:r w:rsidRPr="00ED1629">
        <w:rPr>
          <w:rFonts w:ascii="Arial" w:hAnsi="Arial" w:cs="Arial"/>
        </w:rPr>
        <w:t>able 3</w:t>
      </w:r>
      <w:r w:rsidR="001918F6" w:rsidRPr="00ED1629">
        <w:rPr>
          <w:rFonts w:ascii="Arial" w:hAnsi="Arial" w:cs="Arial"/>
        </w:rPr>
        <w:t>.</w:t>
      </w:r>
      <w:r w:rsidRPr="003E4932">
        <w:rPr>
          <w:rFonts w:ascii="Arial" w:hAnsi="Arial" w:cs="Arial"/>
        </w:rPr>
        <w:t xml:space="preserve"> </w:t>
      </w:r>
      <w:r w:rsidR="0002179B" w:rsidRPr="003E4932">
        <w:rPr>
          <w:rFonts w:ascii="Arial" w:hAnsi="Arial" w:cs="Arial"/>
        </w:rPr>
        <w:t xml:space="preserve">The effect of </w:t>
      </w:r>
      <w:r w:rsidR="0002179B" w:rsidRPr="003E4932">
        <w:rPr>
          <w:rFonts w:ascii="Arial" w:hAnsi="Arial" w:cs="Arial"/>
          <w:lang w:val="en-CA"/>
        </w:rPr>
        <w:t xml:space="preserve">supplementing suckling diet and </w:t>
      </w:r>
      <w:r w:rsidR="00BE6F2D">
        <w:rPr>
          <w:rFonts w:ascii="Arial" w:hAnsi="Arial" w:cs="Arial"/>
          <w:lang w:val="en-CA"/>
        </w:rPr>
        <w:t xml:space="preserve">post-weaning </w:t>
      </w:r>
      <w:r w:rsidR="0002179B" w:rsidRPr="003E4932">
        <w:rPr>
          <w:rFonts w:ascii="Arial" w:hAnsi="Arial" w:cs="Arial"/>
          <w:lang w:val="en-CA"/>
        </w:rPr>
        <w:t>diet on the total</w:t>
      </w:r>
      <w:r w:rsidR="00D108BB" w:rsidRPr="003E4932">
        <w:rPr>
          <w:rFonts w:ascii="Arial" w:hAnsi="Arial" w:cs="Arial"/>
        </w:rPr>
        <w:t xml:space="preserve"> f</w:t>
      </w:r>
      <w:r w:rsidR="001918F6" w:rsidRPr="003E4932">
        <w:rPr>
          <w:rFonts w:ascii="Arial" w:hAnsi="Arial" w:cs="Arial"/>
        </w:rPr>
        <w:t xml:space="preserve">atty acid composition </w:t>
      </w:r>
      <w:r w:rsidR="00D108BB" w:rsidRPr="003E4932">
        <w:rPr>
          <w:rFonts w:ascii="Arial" w:hAnsi="Arial" w:cs="Arial"/>
        </w:rPr>
        <w:t xml:space="preserve">in </w:t>
      </w:r>
      <w:r w:rsidR="001918F6" w:rsidRPr="003E4932">
        <w:rPr>
          <w:rFonts w:ascii="Arial" w:hAnsi="Arial" w:cs="Arial"/>
        </w:rPr>
        <w:t xml:space="preserve">phospholipids </w:t>
      </w:r>
      <w:r w:rsidR="00D108BB" w:rsidRPr="003E4932">
        <w:rPr>
          <w:rFonts w:ascii="Arial" w:hAnsi="Arial" w:cs="Arial"/>
        </w:rPr>
        <w:t xml:space="preserve">of immune cells </w:t>
      </w:r>
      <w:r w:rsidR="00CB292E">
        <w:rPr>
          <w:rFonts w:ascii="Arial" w:hAnsi="Arial" w:cs="Arial"/>
        </w:rPr>
        <w:t>isolated</w:t>
      </w:r>
      <w:r w:rsidR="00D108BB" w:rsidRPr="003E4932">
        <w:rPr>
          <w:rFonts w:ascii="Arial" w:hAnsi="Arial" w:cs="Arial"/>
        </w:rPr>
        <w:t xml:space="preserve"> from </w:t>
      </w:r>
      <w:r w:rsidR="001918F6" w:rsidRPr="003E4932">
        <w:rPr>
          <w:rFonts w:ascii="Arial" w:hAnsi="Arial" w:cs="Arial"/>
        </w:rPr>
        <w:t>m</w:t>
      </w:r>
      <w:r w:rsidRPr="003E4932">
        <w:rPr>
          <w:rFonts w:ascii="Arial" w:hAnsi="Arial" w:cs="Arial"/>
        </w:rPr>
        <w:t>esenteric lymph node</w:t>
      </w:r>
      <w:r w:rsidR="00210F57" w:rsidRPr="003E4932">
        <w:rPr>
          <w:rFonts w:ascii="Arial" w:hAnsi="Arial" w:cs="Arial"/>
        </w:rPr>
        <w:t>s</w:t>
      </w:r>
      <w:r w:rsidRPr="003E4932">
        <w:rPr>
          <w:rFonts w:ascii="Arial" w:hAnsi="Arial" w:cs="Arial"/>
        </w:rPr>
        <w:t xml:space="preserve"> </w:t>
      </w:r>
      <w:r w:rsidR="004B665D" w:rsidRPr="003E4932">
        <w:rPr>
          <w:rFonts w:ascii="Arial" w:hAnsi="Arial" w:cs="Arial"/>
        </w:rPr>
        <w:t>of</w:t>
      </w:r>
      <w:r w:rsidRPr="003E4932">
        <w:rPr>
          <w:rFonts w:ascii="Arial" w:hAnsi="Arial" w:cs="Arial"/>
        </w:rPr>
        <w:t xml:space="preserve"> </w:t>
      </w:r>
      <w:r w:rsidR="00CB292E">
        <w:rPr>
          <w:rFonts w:ascii="Arial" w:hAnsi="Arial" w:cs="Arial"/>
        </w:rPr>
        <w:t>offspring</w:t>
      </w:r>
      <w:r w:rsidRPr="003E4932">
        <w:rPr>
          <w:rFonts w:ascii="Arial" w:hAnsi="Arial" w:cs="Arial"/>
        </w:rPr>
        <w:t xml:space="preserve"> at 8</w:t>
      </w:r>
      <w:r w:rsidR="001918F6" w:rsidRPr="003E4932">
        <w:rPr>
          <w:rFonts w:ascii="Arial" w:hAnsi="Arial" w:cs="Arial"/>
        </w:rPr>
        <w:t xml:space="preserve"> </w:t>
      </w:r>
      <w:r w:rsidRPr="003E4932">
        <w:rPr>
          <w:rFonts w:ascii="Arial" w:hAnsi="Arial" w:cs="Arial"/>
        </w:rPr>
        <w:t>w</w:t>
      </w:r>
      <w:r w:rsidR="00CB292E">
        <w:rPr>
          <w:rFonts w:ascii="Arial" w:hAnsi="Arial" w:cs="Arial"/>
        </w:rPr>
        <w:t>ee</w:t>
      </w:r>
      <w:r w:rsidRPr="003E4932">
        <w:rPr>
          <w:rFonts w:ascii="Arial" w:hAnsi="Arial" w:cs="Arial"/>
        </w:rPr>
        <w:t>k</w:t>
      </w:r>
      <w:r w:rsidR="00CB292E">
        <w:rPr>
          <w:rFonts w:ascii="Arial" w:hAnsi="Arial" w:cs="Arial"/>
        </w:rPr>
        <w:t>s</w:t>
      </w:r>
      <w:r w:rsidR="00E71FA8" w:rsidRPr="003E4932">
        <w:rPr>
          <w:rFonts w:ascii="Arial" w:hAnsi="Arial" w:cs="Arial"/>
        </w:rPr>
        <w:t xml:space="preserve"> </w:t>
      </w:r>
      <w:r w:rsidR="00E71FA8" w:rsidRPr="003E4932">
        <w:rPr>
          <w:rFonts w:ascii="Arial" w:hAnsi="Arial" w:cs="Arial"/>
          <w:vertAlign w:val="superscript"/>
        </w:rPr>
        <w:t>1</w:t>
      </w:r>
    </w:p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2127"/>
        <w:gridCol w:w="1736"/>
        <w:gridCol w:w="1736"/>
        <w:gridCol w:w="1736"/>
        <w:gridCol w:w="1736"/>
        <w:gridCol w:w="776"/>
        <w:gridCol w:w="827"/>
        <w:gridCol w:w="950"/>
      </w:tblGrid>
      <w:tr w:rsidR="00BE6F2D" w:rsidRPr="003E4932" w14:paraId="4E9F371E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7890D6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uckling diet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35929E5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A9335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Control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22B7A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AECDDB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033B35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30325C9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ACD7F71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</w:tr>
      <w:tr w:rsidR="00BE6F2D" w:rsidRPr="003E4932" w14:paraId="1E4617E9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12674B" w14:textId="0D39C66A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Post-weaning 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diet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118994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9D7CAB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ARA+DH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894B3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C174A6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F93AF5" w14:textId="530C6B32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2</w:t>
            </w:r>
          </w:p>
        </w:tc>
        <w:tc>
          <w:tcPr>
            <w:tcW w:w="827" w:type="dxa"/>
            <w:shd w:val="clear" w:color="auto" w:fill="auto"/>
            <w:vAlign w:val="bottom"/>
          </w:tcPr>
          <w:p w14:paraId="2457B6B3" w14:textId="1E792DCA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3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408C7DE" w14:textId="29DE62F2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 × 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4</w:t>
            </w:r>
          </w:p>
        </w:tc>
      </w:tr>
      <w:tr w:rsidR="00BE6F2D" w:rsidRPr="003E4932" w14:paraId="1D0F60AA" w14:textId="77777777" w:rsidTr="00CB292E">
        <w:trPr>
          <w:trHeight w:val="17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FC0C" w14:textId="7752BA58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Fatty acid (g/100g total fatty acids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06E4" w14:textId="683ED62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7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2AF5" w14:textId="4DAA7481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 xml:space="preserve"> (n=3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A01E" w14:textId="1F4446A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6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1B1" w14:textId="1956C9E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7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2F887C" w14:textId="3F0BD920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4008C" w14:textId="334A28CC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E5CC4E" w14:textId="405FB90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BE6F2D" w:rsidRPr="003E4932" w14:paraId="6A5EF727" w14:textId="77777777" w:rsidTr="00CB292E">
        <w:trPr>
          <w:trHeight w:val="17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2462" w14:textId="6806DC64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4: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C08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2±0.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0D47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2±0.3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0C6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7F76" w14:textId="7E4CBF9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±0.2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C1B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2A7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7AB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9</w:t>
            </w:r>
          </w:p>
        </w:tc>
      </w:tr>
      <w:tr w:rsidR="00BE6F2D" w:rsidRPr="003E4932" w14:paraId="30D521A3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3C856F" w14:textId="6A41C8D5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: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4D7CD3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.7±2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5E975CE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4.7±1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590EBD" w14:textId="24BE71E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7.8±2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975DA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6.2±2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EF8B5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C1FFC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7EF181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6</w:t>
            </w:r>
          </w:p>
        </w:tc>
      </w:tr>
      <w:tr w:rsidR="00BE6F2D" w:rsidRPr="003E4932" w14:paraId="63EE2104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783EA8" w14:textId="78C291C8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08A81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3.4±1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A2489E4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9.3±4.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6CAB105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.4±3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8F5C158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.8±5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070D1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8EB13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131F7F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5</w:t>
            </w:r>
          </w:p>
        </w:tc>
      </w:tr>
      <w:tr w:rsidR="00BE6F2D" w:rsidRPr="003E4932" w14:paraId="022032A2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7591EF" w14:textId="5B5F8FE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6C64D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65CFAC" w14:textId="3F9464E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DCB01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85CE59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E1576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5E3F4E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37D308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0</w:t>
            </w:r>
          </w:p>
        </w:tc>
      </w:tr>
      <w:tr w:rsidR="00BE6F2D" w:rsidRPr="003E4932" w14:paraId="30C741AD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431040" w14:textId="7C2080A2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: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FD31EDA" w14:textId="29CDE8D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1535322" w14:textId="3B93884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A91333" w14:textId="2B67DAF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55248D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C06A18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B2F15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E1492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0</w:t>
            </w:r>
          </w:p>
        </w:tc>
      </w:tr>
      <w:tr w:rsidR="00BE6F2D" w:rsidRPr="003E4932" w14:paraId="526CA758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72F5393" w14:textId="6F2F7586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:1n-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DA6246B" w14:textId="786D17E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CFD393" w14:textId="3651E591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F4527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2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0BA10E" w14:textId="10F4BFE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2E4E0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C756339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6C706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8</w:t>
            </w:r>
          </w:p>
        </w:tc>
      </w:tr>
      <w:tr w:rsidR="00BE6F2D" w:rsidRPr="003E4932" w14:paraId="37AC6821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5CC777" w14:textId="7BAFC144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1n-9 Oleic acid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B5CFAAB" w14:textId="24ABC1B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.0±3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909552E" w14:textId="1215DAA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.6±1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157E2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4.8±2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194AF9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.2±3.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207058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782C6E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16153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9</w:t>
            </w:r>
          </w:p>
        </w:tc>
      </w:tr>
      <w:tr w:rsidR="00BE6F2D" w:rsidRPr="003E4932" w14:paraId="4CF5F4F0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238344" w14:textId="3DA8581A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:1n-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6FBA45" w14:textId="713F877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49B89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1±0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3A61CD" w14:textId="3A88494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C6C81F" w14:textId="196FC1A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F80E26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43AD2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57B4C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5</w:t>
            </w:r>
          </w:p>
        </w:tc>
      </w:tr>
      <w:tr w:rsidR="00BE6F2D" w:rsidRPr="003E4932" w14:paraId="2C84FF73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8CB03C" w14:textId="2E873B3F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2n-6 L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51F85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5±1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B0F5E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.5±1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D65FA8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.3±1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420877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.6±1.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FA05D3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BE337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3C91E7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8</w:t>
            </w:r>
          </w:p>
        </w:tc>
      </w:tr>
      <w:tr w:rsidR="00BE6F2D" w:rsidRPr="003E4932" w14:paraId="67C3DB7B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48AA16" w14:textId="20C6D69D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2n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B1B02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BFE82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397F5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D7644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52DF32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ED6A57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97A9B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8</w:t>
            </w:r>
          </w:p>
        </w:tc>
      </w:tr>
      <w:tr w:rsidR="00BE6F2D" w:rsidRPr="003E4932" w14:paraId="0FDCCE57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C7EAA1" w14:textId="0AF3006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3n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81006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F82D34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EB04E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828B43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958933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FBD5BB8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7474C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2</w:t>
            </w:r>
          </w:p>
        </w:tc>
      </w:tr>
      <w:tr w:rsidR="00BE6F2D" w:rsidRPr="003E4932" w14:paraId="43BC2979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E48B5E" w14:textId="210ABF31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4n-6 AR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EC34B9E" w14:textId="62D908C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3±1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538EE9F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8±2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273E47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7±1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8CEE9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.9±1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9A973D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CEC5D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B89B4A9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8</w:t>
            </w:r>
          </w:p>
        </w:tc>
      </w:tr>
      <w:tr w:rsidR="00BE6F2D" w:rsidRPr="003E4932" w14:paraId="40BDFA9D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8FEF09" w14:textId="51C12E6C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5n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D1EB3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3±0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0394045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1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F63861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1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1CC15A" w14:textId="0861A9E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±0.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328A1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7E85983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BEE989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7</w:t>
            </w:r>
          </w:p>
        </w:tc>
      </w:tr>
      <w:tr w:rsidR="00BE6F2D" w:rsidRPr="003E4932" w14:paraId="62A9210D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AF739B" w14:textId="7777777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:3n-3 AL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F2F23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3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8436AA5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2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5F120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2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43B1C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1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08A06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0FD3E5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4E7E8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3</w:t>
            </w:r>
          </w:p>
        </w:tc>
      </w:tr>
      <w:tr w:rsidR="00BE6F2D" w:rsidRPr="003E4932" w14:paraId="65AC6614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65E8A9" w14:textId="7777777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:5n-3 EP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99B555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24C78F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908AF8F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D43EF78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±0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46A55C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B42A14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632C995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9</w:t>
            </w:r>
          </w:p>
        </w:tc>
      </w:tr>
      <w:tr w:rsidR="00BE6F2D" w:rsidRPr="003E4932" w14:paraId="57048E50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D500CF" w14:textId="7777777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5n-3 DP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8CBC2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0.4±0.1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b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919D092" w14:textId="6CD8B27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0.5±0.1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E634CA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0.5±0.1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b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281684E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0.3±0.1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8B620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3DBE9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C5FC2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1</w:t>
            </w:r>
          </w:p>
        </w:tc>
      </w:tr>
      <w:tr w:rsidR="00BE6F2D" w:rsidRPr="003E4932" w14:paraId="5B2F37DC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D48720" w14:textId="7777777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:6n-3 DH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50BE5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±0.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A25EF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227B14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±0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D89B7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±0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DCFE41D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6F10D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E6D071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1</w:t>
            </w:r>
          </w:p>
        </w:tc>
      </w:tr>
      <w:tr w:rsidR="00BE6F2D" w:rsidRPr="003E4932" w14:paraId="49A603A0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4431AD" w14:textId="2CC40E55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Total SF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328F1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0.3±4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0A94081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7.7±5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81C36C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6.7±2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D6F618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2.1±4.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4FDD54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8ECFA02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40156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8</w:t>
            </w:r>
          </w:p>
        </w:tc>
      </w:tr>
      <w:tr w:rsidR="00BE6F2D" w:rsidRPr="003E4932" w14:paraId="65BAC4BA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E5FC80" w14:textId="1328811C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Total MUF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147925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9.2±3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782E3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2.1±1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92256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.5±2.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B09BCE" w14:textId="2C49864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.0±4.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56161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B9930C3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F09796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0</w:t>
            </w:r>
          </w:p>
        </w:tc>
      </w:tr>
      <w:tr w:rsidR="00BE6F2D" w:rsidRPr="003E4932" w14:paraId="47A41AB5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19F55A" w14:textId="23AD27D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Total PUF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E6591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9.9±1.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F551B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0.6±2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C4D1C24" w14:textId="1A6A9E5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.0±1.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53D8D8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9.4±2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6B8F5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A67F7BE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19811C2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3</w:t>
            </w:r>
          </w:p>
        </w:tc>
      </w:tr>
      <w:tr w:rsidR="00BE6F2D" w:rsidRPr="003E4932" w14:paraId="751D4797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A61B9F" w14:textId="053C8C94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otal n-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7E8F1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6.8±1.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044F1AC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7.5±2.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F83EC8" w14:textId="65ACEF7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1.0±1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18D5CB2" w14:textId="44ACF86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7.0±2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29CA91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94CF578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71C4EF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3</w:t>
            </w:r>
          </w:p>
        </w:tc>
      </w:tr>
      <w:tr w:rsidR="00BE6F2D" w:rsidRPr="003E4932" w14:paraId="3BD2ACD2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984B96" w14:textId="77777777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otal n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98A98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.1±0.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ABCF4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.1±0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3B6B4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.0±0.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58E4047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.4±0.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D44CF5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3D22300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95A96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5</w:t>
            </w:r>
          </w:p>
        </w:tc>
      </w:tr>
      <w:tr w:rsidR="00BE6F2D" w:rsidRPr="003E4932" w14:paraId="124CC4B3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506C5B" w14:textId="53DD55BD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Ratio n-6/n-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B59CCAE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.2±1.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0DFF2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.5±0.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029A77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7±1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9ECA78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.9±1.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E33617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lang w:val="en-CA" w:eastAsia="en-CA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59EE09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1B6263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1</w:t>
            </w:r>
          </w:p>
        </w:tc>
      </w:tr>
      <w:tr w:rsidR="00BE6F2D" w:rsidRPr="003E4932" w14:paraId="60C9A6D6" w14:textId="77777777" w:rsidTr="00CB292E">
        <w:trPr>
          <w:trHeight w:val="17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22D029" w14:textId="7ACA77A6" w:rsidR="00BE6F2D" w:rsidRPr="003E4932" w:rsidRDefault="00BE6F2D" w:rsidP="007E1B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Ratio ARA/DHA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98732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1.4±3.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86C39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.6±2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0932B8" w14:textId="419202F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.3±3.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EB9AA7" w14:textId="38AD0F9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.0±2.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98E264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031FB7B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897FEA" w14:textId="77777777" w:rsidR="00BE6F2D" w:rsidRPr="003E4932" w:rsidRDefault="00BE6F2D" w:rsidP="007E1B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5</w:t>
            </w:r>
          </w:p>
        </w:tc>
      </w:tr>
    </w:tbl>
    <w:p w14:paraId="3C1CB927" w14:textId="625E5984" w:rsidR="00C64D24" w:rsidRPr="003E4932" w:rsidRDefault="00E71FA8" w:rsidP="00590111">
      <w:pPr>
        <w:spacing w:after="0"/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</w:rPr>
        <w:t>1</w:t>
      </w:r>
      <w:r w:rsidRPr="003E4932">
        <w:rPr>
          <w:rFonts w:ascii="Arial" w:hAnsi="Arial" w:cs="Arial"/>
        </w:rPr>
        <w:t xml:space="preserve"> </w:t>
      </w:r>
      <w:r w:rsidR="00EB7F55" w:rsidRPr="003E4932">
        <w:rPr>
          <w:rFonts w:ascii="Arial" w:hAnsi="Arial" w:cs="Arial"/>
        </w:rPr>
        <w:t xml:space="preserve">Data is presented in mean ± standard error of mean. </w:t>
      </w:r>
      <w:r w:rsidR="00210F57" w:rsidRPr="003E4932">
        <w:rPr>
          <w:rFonts w:ascii="Arial" w:hAnsi="Arial" w:cs="Arial"/>
          <w:lang w:val="en-CA"/>
        </w:rPr>
        <w:t xml:space="preserve">Means within a row without a common superscript letter are significantly different, </w:t>
      </w:r>
      <w:r w:rsidR="00210F57" w:rsidRPr="003E4932">
        <w:rPr>
          <w:rFonts w:ascii="Arial" w:hAnsi="Arial" w:cs="Arial"/>
          <w:i/>
          <w:iCs/>
          <w:lang w:val="en-CA"/>
        </w:rPr>
        <w:t>P</w:t>
      </w:r>
      <w:r w:rsidR="00210F57" w:rsidRPr="003E4932">
        <w:rPr>
          <w:rFonts w:ascii="Arial" w:hAnsi="Arial" w:cs="Arial"/>
          <w:lang w:val="en-CA"/>
        </w:rPr>
        <w:t xml:space="preserve"> &lt; 0.05. </w:t>
      </w:r>
      <w:r w:rsidR="00C55F5F" w:rsidRPr="003E4932">
        <w:rPr>
          <w:rFonts w:ascii="Arial" w:hAnsi="Arial" w:cs="Arial"/>
        </w:rPr>
        <w:t xml:space="preserve">Abbreviation; ALA, α-linolenic acid; LA, linoleic acid; ARA, arachidonic acid; ETA, eicosatetraenoic acid; EPA, eicosapentaenoic acid; DPA, docosapentaenoic acid; DHA, docosahexaenoic acid; PUFA, polyunsaturated fatty acid; MUFA, </w:t>
      </w:r>
      <w:r w:rsidR="00C55F5F" w:rsidRPr="003E4932">
        <w:rPr>
          <w:rFonts w:ascii="Arial" w:hAnsi="Arial" w:cs="Arial"/>
        </w:rPr>
        <w:lastRenderedPageBreak/>
        <w:t xml:space="preserve">monounsaturated fatty acid; SFA, saturated fatty acid; SD, suckling diet; WD, </w:t>
      </w:r>
      <w:r w:rsidR="00BE6F2D">
        <w:rPr>
          <w:rFonts w:ascii="Arial" w:hAnsi="Arial" w:cs="Arial"/>
        </w:rPr>
        <w:t>post-weaning</w:t>
      </w:r>
      <w:r w:rsidR="00C55F5F" w:rsidRPr="003E4932">
        <w:rPr>
          <w:rFonts w:ascii="Arial" w:hAnsi="Arial" w:cs="Arial"/>
        </w:rPr>
        <w:t xml:space="preserve"> die</w:t>
      </w:r>
      <w:r w:rsidR="00C64D24" w:rsidRPr="003E4932">
        <w:rPr>
          <w:rFonts w:ascii="Arial" w:hAnsi="Arial" w:cs="Arial"/>
        </w:rPr>
        <w:t>t.</w:t>
      </w:r>
      <w:r w:rsidR="00EF150E">
        <w:rPr>
          <w:rFonts w:ascii="Arial" w:hAnsi="Arial" w:cs="Arial"/>
        </w:rPr>
        <w:t xml:space="preserve"> Outliers were removed from the analysis resulting in n value less than total used for the experiment.</w:t>
      </w:r>
    </w:p>
    <w:p w14:paraId="799806F7" w14:textId="77777777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 xml:space="preserve">2 </w:t>
      </w:r>
      <w:r w:rsidRPr="003E4932">
        <w:rPr>
          <w:rFonts w:ascii="Arial" w:hAnsi="Arial" w:cs="Arial"/>
          <w:lang w:val="en-CA"/>
        </w:rPr>
        <w:t>Indicates P-value for the main effect of the SD in mixed model.</w:t>
      </w:r>
    </w:p>
    <w:p w14:paraId="58502FD5" w14:textId="77777777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3</w:t>
      </w:r>
      <w:r w:rsidRPr="003E4932">
        <w:rPr>
          <w:rFonts w:ascii="Arial" w:hAnsi="Arial" w:cs="Arial"/>
          <w:lang w:val="en-CA"/>
        </w:rPr>
        <w:t xml:space="preserve"> Indicates P-value for the main effect of the WD in mixed model.</w:t>
      </w:r>
    </w:p>
    <w:p w14:paraId="1747F332" w14:textId="26302395" w:rsidR="00590111" w:rsidRPr="003E4932" w:rsidRDefault="00590111" w:rsidP="00590111">
      <w:pPr>
        <w:spacing w:after="0"/>
        <w:rPr>
          <w:rFonts w:ascii="Arial" w:hAnsi="Arial" w:cs="Arial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4</w:t>
      </w:r>
      <w:r w:rsidRPr="003E4932">
        <w:rPr>
          <w:rFonts w:ascii="Arial" w:hAnsi="Arial" w:cs="Arial"/>
          <w:lang w:val="en-CA"/>
        </w:rPr>
        <w:t xml:space="preserve"> Indicates interaction between maternal SD and </w:t>
      </w:r>
      <w:r w:rsidR="00CB292E">
        <w:rPr>
          <w:rFonts w:ascii="Arial" w:hAnsi="Arial" w:cs="Arial"/>
          <w:lang w:val="en-CA"/>
        </w:rPr>
        <w:t>offspring</w:t>
      </w:r>
      <w:r w:rsidRPr="003E4932">
        <w:rPr>
          <w:rFonts w:ascii="Arial" w:hAnsi="Arial" w:cs="Arial"/>
          <w:lang w:val="en-CA"/>
        </w:rPr>
        <w:t xml:space="preserve"> WD.</w:t>
      </w:r>
    </w:p>
    <w:p w14:paraId="4A83163E" w14:textId="77777777" w:rsidR="00590111" w:rsidRPr="003E4932" w:rsidRDefault="00590111" w:rsidP="00C64D24">
      <w:pPr>
        <w:rPr>
          <w:rFonts w:ascii="Arial" w:hAnsi="Arial" w:cs="Arial"/>
          <w:lang w:val="en-CA"/>
        </w:rPr>
      </w:pPr>
    </w:p>
    <w:p w14:paraId="4B6D9E9D" w14:textId="77777777" w:rsidR="00E21843" w:rsidRDefault="00E218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DEF391" w14:textId="1CB9AD1F" w:rsidR="00207F1D" w:rsidRPr="003E4932" w:rsidRDefault="00577116">
      <w:pPr>
        <w:rPr>
          <w:rFonts w:ascii="Arial" w:hAnsi="Arial" w:cs="Arial"/>
        </w:rPr>
      </w:pPr>
      <w:r w:rsidRPr="003E4932">
        <w:rPr>
          <w:rFonts w:ascii="Arial" w:hAnsi="Arial" w:cs="Arial"/>
        </w:rPr>
        <w:lastRenderedPageBreak/>
        <w:t xml:space="preserve">Supplementary </w:t>
      </w:r>
      <w:r w:rsidR="00CB292E">
        <w:rPr>
          <w:rFonts w:ascii="Arial" w:hAnsi="Arial" w:cs="Arial"/>
        </w:rPr>
        <w:t>T</w:t>
      </w:r>
      <w:r w:rsidRPr="003E4932">
        <w:rPr>
          <w:rFonts w:ascii="Arial" w:hAnsi="Arial" w:cs="Arial"/>
        </w:rPr>
        <w:t>able 4</w:t>
      </w:r>
      <w:r w:rsidR="00C14FCA" w:rsidRPr="003E4932">
        <w:rPr>
          <w:rFonts w:ascii="Arial" w:hAnsi="Arial" w:cs="Arial"/>
        </w:rPr>
        <w:t>.</w:t>
      </w:r>
      <w:r w:rsidR="00EA5421" w:rsidRPr="003E4932">
        <w:rPr>
          <w:rFonts w:ascii="Arial" w:hAnsi="Arial" w:cs="Arial"/>
        </w:rPr>
        <w:t xml:space="preserve"> The effect of </w:t>
      </w:r>
      <w:r w:rsidR="00BD555E" w:rsidRPr="003E4932">
        <w:rPr>
          <w:rFonts w:ascii="Arial" w:hAnsi="Arial" w:cs="Arial"/>
        </w:rPr>
        <w:t xml:space="preserve">supplementing </w:t>
      </w:r>
      <w:r w:rsidR="00EA5421" w:rsidRPr="003E4932">
        <w:rPr>
          <w:rFonts w:ascii="Arial" w:hAnsi="Arial" w:cs="Arial"/>
        </w:rPr>
        <w:t xml:space="preserve">suckling diet and </w:t>
      </w:r>
      <w:r w:rsidR="00BE6F2D">
        <w:rPr>
          <w:rFonts w:ascii="Arial" w:hAnsi="Arial" w:cs="Arial"/>
        </w:rPr>
        <w:t>post-weaning</w:t>
      </w:r>
      <w:r w:rsidR="00EA5421" w:rsidRPr="003E4932">
        <w:rPr>
          <w:rFonts w:ascii="Arial" w:hAnsi="Arial" w:cs="Arial"/>
        </w:rPr>
        <w:t xml:space="preserve"> diet on </w:t>
      </w:r>
      <w:r w:rsidR="00EA5421" w:rsidRPr="003E4932">
        <w:rPr>
          <w:rFonts w:ascii="Arial" w:hAnsi="Arial" w:cs="Arial"/>
          <w:i/>
          <w:iCs/>
        </w:rPr>
        <w:t>ex-vivo</w:t>
      </w:r>
      <w:r w:rsidR="00EA5421" w:rsidRPr="003E4932">
        <w:rPr>
          <w:rFonts w:ascii="Arial" w:hAnsi="Arial" w:cs="Arial"/>
        </w:rPr>
        <w:t xml:space="preserve"> cytokine production </w:t>
      </w:r>
      <w:r w:rsidR="00AE6E5F" w:rsidRPr="003E4932">
        <w:rPr>
          <w:rFonts w:ascii="Arial" w:hAnsi="Arial" w:cs="Arial"/>
        </w:rPr>
        <w:t xml:space="preserve">by splenocytes </w:t>
      </w:r>
      <w:r w:rsidR="00EA5421" w:rsidRPr="003E4932">
        <w:rPr>
          <w:rFonts w:ascii="Arial" w:hAnsi="Arial" w:cs="Arial"/>
        </w:rPr>
        <w:t xml:space="preserve">upon stimulation with </w:t>
      </w:r>
      <w:r w:rsidR="00A60BD1" w:rsidRPr="003E4932">
        <w:rPr>
          <w:rFonts w:ascii="Arial" w:hAnsi="Arial" w:cs="Arial"/>
        </w:rPr>
        <w:t>mitogens</w:t>
      </w:r>
      <w:r w:rsidR="00E71FA8" w:rsidRPr="003E4932">
        <w:rPr>
          <w:rFonts w:ascii="Arial" w:hAnsi="Arial" w:cs="Arial"/>
        </w:rPr>
        <w:t xml:space="preserve"> </w:t>
      </w:r>
      <w:r w:rsidR="00E71FA8" w:rsidRPr="003E4932">
        <w:rPr>
          <w:rFonts w:ascii="Arial" w:hAnsi="Arial" w:cs="Arial"/>
          <w:vertAlign w:val="superscript"/>
        </w:rPr>
        <w:t>1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545"/>
        <w:gridCol w:w="1992"/>
        <w:gridCol w:w="7"/>
        <w:gridCol w:w="1985"/>
        <w:gridCol w:w="1984"/>
        <w:gridCol w:w="1985"/>
        <w:gridCol w:w="708"/>
        <w:gridCol w:w="851"/>
        <w:gridCol w:w="850"/>
      </w:tblGrid>
      <w:tr w:rsidR="00A33CBD" w:rsidRPr="003E4932" w14:paraId="28053728" w14:textId="77777777" w:rsidTr="00743CAF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BFAFAB" w14:textId="77777777" w:rsidR="00A33CBD" w:rsidRPr="003E4932" w:rsidRDefault="00A33CB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uckling diet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25900DE" w14:textId="77777777" w:rsidR="00A33CBD" w:rsidRPr="003E4932" w:rsidRDefault="00A33CB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92" w:type="dxa"/>
            <w:gridSpan w:val="2"/>
            <w:shd w:val="clear" w:color="auto" w:fill="auto"/>
            <w:vAlign w:val="center"/>
          </w:tcPr>
          <w:p w14:paraId="4CC3229D" w14:textId="21A6F210" w:rsidR="00A33CBD" w:rsidRPr="003E4932" w:rsidRDefault="00A33CB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729654" w14:textId="77777777" w:rsidR="00A33CBD" w:rsidRPr="003E4932" w:rsidRDefault="00A33CB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13C5A9" w14:textId="1CE3C2B3" w:rsidR="00A33CBD" w:rsidRPr="003E4932" w:rsidRDefault="00A33CB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2409" w:type="dxa"/>
            <w:gridSpan w:val="3"/>
            <w:shd w:val="clear" w:color="auto" w:fill="auto"/>
            <w:vAlign w:val="center"/>
            <w:hideMark/>
          </w:tcPr>
          <w:p w14:paraId="1292E26D" w14:textId="0AAA6E27" w:rsidR="00A33CBD" w:rsidRPr="003E4932" w:rsidRDefault="00A33CBD" w:rsidP="000776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BE6F2D" w:rsidRPr="003E4932" w14:paraId="58A6BF72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21BEEA" w14:textId="554D92CE" w:rsidR="00BE6F2D" w:rsidRPr="003E4932" w:rsidRDefault="00BE6F2D" w:rsidP="005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Post-weaning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diet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08A5F87E" w14:textId="37D29D5B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3AB963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E6ECFA" w14:textId="25EB6DF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1DD66A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B75EB3" w14:textId="791934EA" w:rsidR="00BE6F2D" w:rsidRPr="003E4932" w:rsidRDefault="00BE6F2D" w:rsidP="005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8E0BA" w14:textId="1A7587FC" w:rsidR="00BE6F2D" w:rsidRPr="003E4932" w:rsidRDefault="00BE6F2D" w:rsidP="005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22865" w14:textId="3FC7FD4A" w:rsidR="00BE6F2D" w:rsidRPr="003E4932" w:rsidRDefault="00BE6F2D" w:rsidP="005901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 × 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4</w:t>
            </w:r>
          </w:p>
        </w:tc>
      </w:tr>
      <w:tr w:rsidR="00BE6F2D" w:rsidRPr="003E4932" w14:paraId="13F010BB" w14:textId="77777777" w:rsidTr="00BE6F2D">
        <w:trPr>
          <w:trHeight w:val="2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0B6B35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C8E39" w14:textId="5A7D087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8DC80" w14:textId="09BACD3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FF265" w14:textId="5E60A1B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2C2A3" w14:textId="3C2882F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DF07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D408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EB21" w14:textId="77777777" w:rsidR="00BE6F2D" w:rsidRPr="003E4932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lang w:val="en-CA" w:eastAsia="en-CA"/>
              </w:rPr>
            </w:pPr>
          </w:p>
        </w:tc>
      </w:tr>
      <w:tr w:rsidR="00BE6F2D" w:rsidRPr="00A33CBD" w14:paraId="7D7FD644" w14:textId="77777777" w:rsidTr="00BE6F2D">
        <w:trPr>
          <w:trHeight w:val="20"/>
        </w:trPr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818A" w14:textId="77777777" w:rsidR="00BE6F2D" w:rsidRPr="00A33CBD" w:rsidRDefault="00BE6F2D" w:rsidP="00A33C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Lipopolysaccharide (pg/ml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8065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86E0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ED3B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D091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31DA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569B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</w:tr>
      <w:tr w:rsidR="00BE6F2D" w:rsidRPr="003E4932" w14:paraId="1A2A7138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C4BFA25" w14:textId="1EB6E3B1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bookmarkStart w:id="3" w:name="RANGE!B7"/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β</w:t>
            </w:r>
            <w:bookmarkEnd w:id="3"/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79C838A0" w14:textId="2DE86E1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8±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315481" w14:textId="3D1E69F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7±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838E70" w14:textId="0ADBEAD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8±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C33A8" w14:textId="254B0D8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7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568D1F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70B6FB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8710E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8</w:t>
            </w:r>
          </w:p>
        </w:tc>
      </w:tr>
      <w:tr w:rsidR="00BE6F2D" w:rsidRPr="003E4932" w14:paraId="740ADE38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463321" w14:textId="6949B379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G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β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45246542" w14:textId="14EAB30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14±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D80E0" w14:textId="716B35F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1±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55DA6E" w14:textId="57467B4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2±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A98B9E" w14:textId="1285C1C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11±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5E2E8D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2C9E54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2E4D1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7</w:t>
            </w:r>
          </w:p>
        </w:tc>
      </w:tr>
      <w:tr w:rsidR="00BE6F2D" w:rsidRPr="003E4932" w14:paraId="5A16933E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FBFA83" w14:textId="4B770F4F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N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α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60C64A48" w14:textId="27FF4AE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9±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C8C11" w14:textId="04B95DF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0±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362ED6" w14:textId="50AC2D7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8±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F863C" w14:textId="219534E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13±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BD7202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B71C5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8717F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3</w:t>
            </w:r>
          </w:p>
        </w:tc>
      </w:tr>
      <w:tr w:rsidR="00BE6F2D" w:rsidRPr="003E4932" w14:paraId="3664AE6C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1BA72A" w14:textId="3193282F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52E8BBF1" w14:textId="7F4EE98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19±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EE38B" w14:textId="43B4EAA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99±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EC20EA" w14:textId="0F89355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49±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78D8C" w14:textId="05F02B2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14±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BDF3D9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0AA51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2C137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9</w:t>
            </w:r>
          </w:p>
        </w:tc>
      </w:tr>
      <w:tr w:rsidR="00BE6F2D" w:rsidRPr="003E4932" w14:paraId="45BE7138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843D33" w14:textId="75796EC9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1F2CB0CF" w14:textId="28E9C82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9±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87C287" w14:textId="1D1CA7C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8±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3E79E7" w14:textId="0FF605D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39±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769FC" w14:textId="00710CD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0±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09C4EF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4DD3D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3853E2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6</w:t>
            </w:r>
          </w:p>
        </w:tc>
      </w:tr>
      <w:tr w:rsidR="00BE6F2D" w:rsidRPr="003E4932" w14:paraId="21DCB766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0A4138" w14:textId="4E9BFB72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bookmarkStart w:id="4" w:name="RANGE!B12"/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FN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γ</w:t>
            </w:r>
            <w:bookmarkEnd w:id="4"/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4274CCF2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43±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E74452" w14:textId="5D0DCE60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57±2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34C08C" w14:textId="754D10BB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03±15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CBB4FE" w14:textId="1CAFA99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19±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EB50F5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DBB4A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7027E" w14:textId="77777777" w:rsidR="00BE6F2D" w:rsidRPr="003E4932" w:rsidRDefault="00BE6F2D" w:rsidP="00C64D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6</w:t>
            </w:r>
          </w:p>
        </w:tc>
      </w:tr>
      <w:tr w:rsidR="00BE6F2D" w:rsidRPr="00A33CBD" w14:paraId="1E2B0111" w14:textId="77777777" w:rsidTr="00BE6F2D">
        <w:trPr>
          <w:trHeight w:val="20"/>
        </w:trPr>
        <w:tc>
          <w:tcPr>
            <w:tcW w:w="3544" w:type="dxa"/>
            <w:gridSpan w:val="3"/>
            <w:shd w:val="clear" w:color="auto" w:fill="auto"/>
            <w:noWrap/>
            <w:vAlign w:val="center"/>
            <w:hideMark/>
          </w:tcPr>
          <w:p w14:paraId="2B74804C" w14:textId="4D7A6057" w:rsidR="00BE6F2D" w:rsidRPr="00A33CBD" w:rsidRDefault="00BE6F2D" w:rsidP="00A33C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proofErr w:type="spellStart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MAi</w:t>
            </w:r>
            <w:proofErr w:type="spellEnd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 (</w:t>
            </w:r>
            <w:proofErr w:type="spellStart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g</w:t>
            </w:r>
            <w:proofErr w:type="spellEnd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/ml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6ABEF3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2C33DD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CE78FC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040AE6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311F6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506AC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</w:tr>
      <w:tr w:rsidR="00BE6F2D" w:rsidRPr="003E4932" w14:paraId="466E8630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2D49FCC" w14:textId="510A29F1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62033EE8" w14:textId="72E3B2A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063±39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13667" w14:textId="3C970FC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031±4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E0EB61" w14:textId="4A25D9D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82±2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B2B98A" w14:textId="217BD90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023±2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8499AF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088B0B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CAEEE0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8</w:t>
            </w:r>
          </w:p>
        </w:tc>
      </w:tr>
      <w:tr w:rsidR="00BE6F2D" w:rsidRPr="003E4932" w14:paraId="7625673C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1EAA98" w14:textId="0DF7E11D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488343D0" w14:textId="341792D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73±9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D5E0C" w14:textId="5057548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8±26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 xml:space="preserve"> 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9DEA3E" w14:textId="6F5FFF4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3±42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 xml:space="preserve">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03E56" w14:textId="176A352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86±17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D46613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5CB1E8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21E44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&lt;0.01</w:t>
            </w:r>
          </w:p>
        </w:tc>
      </w:tr>
      <w:tr w:rsidR="00BE6F2D" w:rsidRPr="003E4932" w14:paraId="1B411508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F668A1" w14:textId="7983D1D9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G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β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6F18AE65" w14:textId="171EFDD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0±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E74497" w14:textId="6EDCCEE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99±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3F1DE9" w14:textId="7CCB6DA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4±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6B514F" w14:textId="422786D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32±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1AF920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407A9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6995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9</w:t>
            </w:r>
          </w:p>
        </w:tc>
      </w:tr>
      <w:tr w:rsidR="00BE6F2D" w:rsidRPr="003E4932" w14:paraId="2EA57274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D0A13C" w14:textId="51167A80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N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α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20C63FA9" w14:textId="6535184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9±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84E718" w14:textId="51E23BA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2±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A28678" w14:textId="2E98EBB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78±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D8216" w14:textId="318BC7C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2±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444D54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74000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3EE11E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6</w:t>
            </w:r>
          </w:p>
        </w:tc>
      </w:tr>
      <w:tr w:rsidR="00BE6F2D" w:rsidRPr="003E4932" w14:paraId="4B2D35EB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248B4F" w14:textId="66666653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41010DE5" w14:textId="7843A41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7±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7EECDF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6±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520952" w14:textId="55AFECE1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9±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3C4E40" w14:textId="527370D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1±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92E7AF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CF0528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5AE8A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4</w:t>
            </w:r>
          </w:p>
        </w:tc>
      </w:tr>
      <w:tr w:rsidR="00BE6F2D" w:rsidRPr="003E4932" w14:paraId="4653E452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07A6099" w14:textId="01707897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11D89A7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.2±1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AA6248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.4±2.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892D96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.7±2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6ADA2" w14:textId="59ABF24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1.3±3.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5FE709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2F0D2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94712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0</w:t>
            </w:r>
          </w:p>
        </w:tc>
      </w:tr>
      <w:tr w:rsidR="00BE6F2D" w:rsidRPr="003E4932" w14:paraId="3CBB3392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B6B0651" w14:textId="52CEE4B0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73DE13CF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.4±1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AE9DB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.9±2.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DA419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2.9±3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120454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9.8±1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3D149B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4C7584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4548C8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8</w:t>
            </w:r>
          </w:p>
        </w:tc>
      </w:tr>
      <w:tr w:rsidR="00BE6F2D" w:rsidRPr="003E4932" w14:paraId="7FB6BDC4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B62C25" w14:textId="662817BE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FN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γ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0BC88BEB" w14:textId="03051CA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70±2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AC6F3E" w14:textId="168CF98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612±3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347232" w14:textId="2168D76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21±1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0DA562" w14:textId="4C0E839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46±1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8E6371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899A6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F62DCD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3</w:t>
            </w:r>
          </w:p>
        </w:tc>
      </w:tr>
      <w:tr w:rsidR="00BE6F2D" w:rsidRPr="00A33CBD" w14:paraId="17304ED0" w14:textId="77777777" w:rsidTr="00BE6F2D">
        <w:trPr>
          <w:trHeight w:val="20"/>
        </w:trPr>
        <w:tc>
          <w:tcPr>
            <w:tcW w:w="3544" w:type="dxa"/>
            <w:gridSpan w:val="3"/>
            <w:shd w:val="clear" w:color="auto" w:fill="auto"/>
            <w:noWrap/>
            <w:vAlign w:val="center"/>
            <w:hideMark/>
          </w:tcPr>
          <w:p w14:paraId="209B143F" w14:textId="77777777" w:rsidR="00BE6F2D" w:rsidRPr="00A33CBD" w:rsidRDefault="00BE6F2D" w:rsidP="00A33C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Unstimulated (pg/ml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647B17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D32920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DD8F8F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D9401C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D3FE0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0835B6" w14:textId="77777777" w:rsidR="00BE6F2D" w:rsidRPr="00A33CBD" w:rsidRDefault="00BE6F2D" w:rsidP="00077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</w:tr>
      <w:tr w:rsidR="00BE6F2D" w:rsidRPr="003E4932" w14:paraId="66443D36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4C485F" w14:textId="2B23B73B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N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α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108130F1" w14:textId="048AA50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7±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3F4B84" w14:textId="1D0B6F9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8±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40E91B" w14:textId="0898F89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5±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3BAF0F" w14:textId="2E7CD8E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1±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B7D51F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7FE13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AE363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87</w:t>
            </w:r>
          </w:p>
        </w:tc>
      </w:tr>
      <w:tr w:rsidR="00BE6F2D" w:rsidRPr="003E4932" w14:paraId="5932864C" w14:textId="77777777" w:rsidTr="00BE6F2D">
        <w:trPr>
          <w:trHeight w:val="2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ED3D85" w14:textId="143918CB" w:rsidR="00BE6F2D" w:rsidRPr="003E4932" w:rsidRDefault="00BE6F2D" w:rsidP="007C60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</w:t>
            </w:r>
          </w:p>
        </w:tc>
        <w:tc>
          <w:tcPr>
            <w:tcW w:w="1999" w:type="dxa"/>
            <w:gridSpan w:val="2"/>
            <w:shd w:val="clear" w:color="auto" w:fill="auto"/>
            <w:noWrap/>
            <w:vAlign w:val="center"/>
            <w:hideMark/>
          </w:tcPr>
          <w:p w14:paraId="425E0FA7" w14:textId="17736B2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42±6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8B4892" w14:textId="7A2CEC8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59±11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6BC6C7" w14:textId="6DF331E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2±10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 xml:space="preserve"> 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B5B3E8" w14:textId="48378B1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24±3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C3AF8A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31F5F4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B59404" w14:textId="77777777" w:rsidR="00BE6F2D" w:rsidRPr="003E4932" w:rsidRDefault="00BE6F2D" w:rsidP="000776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&lt;0.01</w:t>
            </w:r>
          </w:p>
        </w:tc>
      </w:tr>
    </w:tbl>
    <w:p w14:paraId="025BA1B7" w14:textId="2F1AFCC1" w:rsidR="00EA5421" w:rsidRPr="003E4932" w:rsidRDefault="00E71FA8" w:rsidP="00590111">
      <w:pPr>
        <w:spacing w:after="0"/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</w:rPr>
        <w:t>1</w:t>
      </w:r>
      <w:r w:rsidRPr="003E4932">
        <w:rPr>
          <w:rFonts w:ascii="Arial" w:hAnsi="Arial" w:cs="Arial"/>
        </w:rPr>
        <w:t xml:space="preserve"> </w:t>
      </w:r>
      <w:r w:rsidR="00EB7F55" w:rsidRPr="003E4932">
        <w:rPr>
          <w:rFonts w:ascii="Arial" w:hAnsi="Arial" w:cs="Arial"/>
        </w:rPr>
        <w:t xml:space="preserve">Data is presented in mean ± standard error of mean. </w:t>
      </w:r>
      <w:r w:rsidR="005913CD" w:rsidRPr="003E4932">
        <w:rPr>
          <w:rFonts w:ascii="Arial" w:hAnsi="Arial" w:cs="Arial"/>
          <w:lang w:val="en-CA"/>
        </w:rPr>
        <w:t xml:space="preserve">Means within a row without a common superscript letter are significantly different, </w:t>
      </w:r>
      <w:r w:rsidR="005913CD" w:rsidRPr="003E4932">
        <w:rPr>
          <w:rFonts w:ascii="Arial" w:hAnsi="Arial" w:cs="Arial"/>
          <w:i/>
          <w:iCs/>
          <w:lang w:val="en-CA"/>
        </w:rPr>
        <w:t>P</w:t>
      </w:r>
      <w:r w:rsidR="005913CD" w:rsidRPr="003E4932">
        <w:rPr>
          <w:rFonts w:ascii="Arial" w:hAnsi="Arial" w:cs="Arial"/>
          <w:lang w:val="en-CA"/>
        </w:rPr>
        <w:t xml:space="preserve"> &lt; 0.05. </w:t>
      </w:r>
      <w:r w:rsidR="00EA5421" w:rsidRPr="003E4932">
        <w:rPr>
          <w:rFonts w:ascii="Arial" w:hAnsi="Arial" w:cs="Arial"/>
        </w:rPr>
        <w:t>Abbreviation</w:t>
      </w:r>
      <w:r w:rsidR="00CB292E">
        <w:rPr>
          <w:rFonts w:ascii="Arial" w:hAnsi="Arial" w:cs="Arial"/>
        </w:rPr>
        <w:t>s:</w:t>
      </w:r>
      <w:r w:rsidR="00EA5421" w:rsidRPr="003E4932">
        <w:rPr>
          <w:rFonts w:ascii="Arial" w:hAnsi="Arial" w:cs="Arial"/>
        </w:rPr>
        <w:t xml:space="preserve"> SD, suckling diet; WD, </w:t>
      </w:r>
      <w:r w:rsidR="00BE6F2D">
        <w:rPr>
          <w:rFonts w:ascii="Arial" w:hAnsi="Arial" w:cs="Arial"/>
        </w:rPr>
        <w:t>post-weaning</w:t>
      </w:r>
      <w:r w:rsidR="00EA5421" w:rsidRPr="003E4932">
        <w:rPr>
          <w:rFonts w:ascii="Arial" w:hAnsi="Arial" w:cs="Arial"/>
        </w:rPr>
        <w:t xml:space="preserve"> diet</w:t>
      </w:r>
      <w:r w:rsidR="00A04D42" w:rsidRPr="003E4932">
        <w:rPr>
          <w:rFonts w:ascii="Arial" w:hAnsi="Arial" w:cs="Arial"/>
        </w:rPr>
        <w:t xml:space="preserve">; </w:t>
      </w:r>
      <w:r w:rsidR="00EC0E2D">
        <w:rPr>
          <w:rFonts w:ascii="Arial" w:hAnsi="Arial" w:cs="Arial"/>
        </w:rPr>
        <w:t>ARA, arachidonic acid; DHA, docosahexaenoic acid;</w:t>
      </w:r>
      <w:r w:rsidR="00EC0E2D" w:rsidRPr="003E4932">
        <w:rPr>
          <w:rFonts w:ascii="Arial" w:hAnsi="Arial" w:cs="Arial"/>
        </w:rPr>
        <w:t xml:space="preserve"> </w:t>
      </w:r>
      <w:proofErr w:type="spellStart"/>
      <w:r w:rsidR="00A04D42" w:rsidRPr="003E4932">
        <w:rPr>
          <w:rFonts w:ascii="Arial" w:hAnsi="Arial" w:cs="Arial"/>
        </w:rPr>
        <w:t>PMA</w:t>
      </w:r>
      <w:r w:rsidR="00F36764" w:rsidRPr="003E4932">
        <w:rPr>
          <w:rFonts w:ascii="Arial" w:hAnsi="Arial" w:cs="Arial"/>
        </w:rPr>
        <w:t>i</w:t>
      </w:r>
      <w:proofErr w:type="spellEnd"/>
      <w:r w:rsidR="00A04D42" w:rsidRPr="003E4932">
        <w:rPr>
          <w:rFonts w:ascii="Arial" w:hAnsi="Arial" w:cs="Arial"/>
        </w:rPr>
        <w:t xml:space="preserve">, </w:t>
      </w:r>
      <w:r w:rsidR="00F36764" w:rsidRPr="003E4932">
        <w:rPr>
          <w:rFonts w:ascii="Arial" w:eastAsia="Times New Roman" w:hAnsi="Arial" w:cs="Arial"/>
          <w:color w:val="000000"/>
          <w:lang w:val="en-CA" w:eastAsia="en-CA"/>
        </w:rPr>
        <w:t>phorbol-myristate-acetate and ionomycin;</w:t>
      </w:r>
      <w:r w:rsidR="00EA5421" w:rsidRPr="003E4932">
        <w:rPr>
          <w:rFonts w:ascii="Arial" w:hAnsi="Arial" w:cs="Arial"/>
        </w:rPr>
        <w:t xml:space="preserve"> IL, interleukin; </w:t>
      </w:r>
      <w:r w:rsidR="00EA5421" w:rsidRPr="003E4932">
        <w:rPr>
          <w:rFonts w:ascii="Arial" w:eastAsia="Times New Roman" w:hAnsi="Arial" w:cs="Arial"/>
          <w:color w:val="000000"/>
          <w:lang w:val="en-CA" w:eastAsia="en-CA"/>
        </w:rPr>
        <w:t xml:space="preserve">TGFβ, transforming growth factor-β; TNFα, tumour necrosis factor-α; IFNγ, interferon-γ; SEM, standard error of mean; </w:t>
      </w:r>
      <w:r w:rsidR="00EA5421" w:rsidRPr="003E4932">
        <w:rPr>
          <w:rFonts w:ascii="Arial" w:hAnsi="Arial" w:cs="Arial"/>
          <w:lang w:val="en-CA"/>
        </w:rPr>
        <w:t xml:space="preserve">SD, suckling diet; WD, </w:t>
      </w:r>
      <w:r w:rsidR="00BE6F2D">
        <w:rPr>
          <w:rFonts w:ascii="Arial" w:hAnsi="Arial" w:cs="Arial"/>
          <w:lang w:val="en-CA"/>
        </w:rPr>
        <w:t>post-weaning</w:t>
      </w:r>
      <w:r w:rsidR="00EA5421" w:rsidRPr="003E4932">
        <w:rPr>
          <w:rFonts w:ascii="Arial" w:hAnsi="Arial" w:cs="Arial"/>
          <w:lang w:val="en-CA"/>
        </w:rPr>
        <w:t xml:space="preserve"> diet</w:t>
      </w:r>
      <w:r w:rsidR="00C64D24" w:rsidRPr="003E4932">
        <w:rPr>
          <w:rFonts w:ascii="Arial" w:hAnsi="Arial" w:cs="Arial"/>
        </w:rPr>
        <w:t>.</w:t>
      </w:r>
    </w:p>
    <w:p w14:paraId="3E4302BC" w14:textId="77777777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 xml:space="preserve">2 </w:t>
      </w:r>
      <w:r w:rsidRPr="003E4932">
        <w:rPr>
          <w:rFonts w:ascii="Arial" w:hAnsi="Arial" w:cs="Arial"/>
          <w:lang w:val="en-CA"/>
        </w:rPr>
        <w:t>Indicates P-value for the main effect of the SD in mixed model.</w:t>
      </w:r>
    </w:p>
    <w:p w14:paraId="2BCCB9B2" w14:textId="77777777" w:rsidR="00590111" w:rsidRPr="003E4932" w:rsidRDefault="00590111" w:rsidP="00590111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3</w:t>
      </w:r>
      <w:r w:rsidRPr="003E4932">
        <w:rPr>
          <w:rFonts w:ascii="Arial" w:hAnsi="Arial" w:cs="Arial"/>
          <w:lang w:val="en-CA"/>
        </w:rPr>
        <w:t xml:space="preserve"> Indicates P-value for the main effect of the WD in mixed model.</w:t>
      </w:r>
    </w:p>
    <w:p w14:paraId="67FC9B82" w14:textId="02A59ACC" w:rsidR="00590111" w:rsidRPr="003E4932" w:rsidRDefault="00590111" w:rsidP="00590111">
      <w:pPr>
        <w:spacing w:after="0"/>
        <w:rPr>
          <w:rFonts w:ascii="Arial" w:hAnsi="Arial" w:cs="Arial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4</w:t>
      </w:r>
      <w:r w:rsidRPr="003E4932">
        <w:rPr>
          <w:rFonts w:ascii="Arial" w:hAnsi="Arial" w:cs="Arial"/>
          <w:lang w:val="en-CA"/>
        </w:rPr>
        <w:t xml:space="preserve"> Indicates interaction between maternal SD and </w:t>
      </w:r>
      <w:r w:rsidR="00CB292E">
        <w:rPr>
          <w:rFonts w:ascii="Arial" w:hAnsi="Arial" w:cs="Arial"/>
          <w:lang w:val="en-CA"/>
        </w:rPr>
        <w:t>offspring</w:t>
      </w:r>
      <w:r w:rsidRPr="003E4932">
        <w:rPr>
          <w:rFonts w:ascii="Arial" w:hAnsi="Arial" w:cs="Arial"/>
          <w:lang w:val="en-CA"/>
        </w:rPr>
        <w:t xml:space="preserve"> WD.</w:t>
      </w:r>
    </w:p>
    <w:p w14:paraId="47D55E90" w14:textId="77777777" w:rsidR="00E21843" w:rsidRDefault="00E21843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page"/>
      </w:r>
    </w:p>
    <w:p w14:paraId="68C78365" w14:textId="3211CB28" w:rsidR="00FC5802" w:rsidRPr="00E21843" w:rsidRDefault="00FC5802" w:rsidP="00E21843">
      <w:pPr>
        <w:spacing w:after="0"/>
        <w:rPr>
          <w:rFonts w:ascii="Arial" w:hAnsi="Arial" w:cs="Arial"/>
          <w:lang w:val="en-CA"/>
        </w:rPr>
      </w:pPr>
      <w:r w:rsidRPr="003E4932">
        <w:rPr>
          <w:rFonts w:ascii="Arial" w:eastAsia="Times New Roman" w:hAnsi="Arial" w:cs="Arial"/>
          <w:color w:val="000000"/>
          <w:lang w:val="en-CA" w:eastAsia="en-CA"/>
        </w:rPr>
        <w:lastRenderedPageBreak/>
        <w:t xml:space="preserve">Supplementary </w:t>
      </w:r>
      <w:r w:rsidR="00EC0E2D">
        <w:rPr>
          <w:rFonts w:ascii="Arial" w:eastAsia="Times New Roman" w:hAnsi="Arial" w:cs="Arial"/>
          <w:color w:val="000000"/>
          <w:lang w:val="en-CA" w:eastAsia="en-CA"/>
        </w:rPr>
        <w:t>T</w:t>
      </w:r>
      <w:r w:rsidRPr="003E4932">
        <w:rPr>
          <w:rFonts w:ascii="Arial" w:eastAsia="Times New Roman" w:hAnsi="Arial" w:cs="Arial"/>
          <w:color w:val="000000"/>
          <w:lang w:val="en-CA" w:eastAsia="en-CA"/>
        </w:rPr>
        <w:t>able 5</w:t>
      </w:r>
      <w:r w:rsidR="00A04D42" w:rsidRPr="003E4932">
        <w:rPr>
          <w:rFonts w:ascii="Arial" w:eastAsia="Times New Roman" w:hAnsi="Arial" w:cs="Arial"/>
          <w:color w:val="000000"/>
          <w:lang w:val="en-CA" w:eastAsia="en-CA"/>
        </w:rPr>
        <w:t>.</w:t>
      </w:r>
      <w:r w:rsidRPr="003E4932">
        <w:rPr>
          <w:rFonts w:ascii="Arial" w:eastAsia="Times New Roman" w:hAnsi="Arial" w:cs="Arial"/>
          <w:color w:val="000000"/>
          <w:lang w:val="en-CA" w:eastAsia="en-CA"/>
        </w:rPr>
        <w:t xml:space="preserve"> </w:t>
      </w:r>
      <w:r w:rsidR="00A04D42" w:rsidRPr="003E4932">
        <w:rPr>
          <w:rFonts w:ascii="Arial" w:hAnsi="Arial" w:cs="Arial"/>
        </w:rPr>
        <w:t xml:space="preserve">The effect of supplementing suckling diet and </w:t>
      </w:r>
      <w:r w:rsidR="00BE6F2D">
        <w:rPr>
          <w:rFonts w:ascii="Arial" w:hAnsi="Arial" w:cs="Arial"/>
        </w:rPr>
        <w:t>post-weaning</w:t>
      </w:r>
      <w:r w:rsidR="00A04D42" w:rsidRPr="003E4932">
        <w:rPr>
          <w:rFonts w:ascii="Arial" w:hAnsi="Arial" w:cs="Arial"/>
        </w:rPr>
        <w:t xml:space="preserve"> diet on </w:t>
      </w:r>
      <w:r w:rsidR="00CF4AF8" w:rsidRPr="003E4932">
        <w:rPr>
          <w:rFonts w:ascii="Arial" w:eastAsia="Times New Roman" w:hAnsi="Arial" w:cs="Arial"/>
          <w:i/>
          <w:iCs/>
          <w:color w:val="000000"/>
          <w:lang w:val="en-CA" w:eastAsia="en-CA"/>
        </w:rPr>
        <w:t>ex-vivo</w:t>
      </w:r>
      <w:r w:rsidR="00CF4AF8" w:rsidRPr="003E4932">
        <w:rPr>
          <w:rFonts w:ascii="Arial" w:eastAsia="Times New Roman" w:hAnsi="Arial" w:cs="Arial"/>
          <w:color w:val="000000"/>
          <w:lang w:val="en-CA" w:eastAsia="en-CA"/>
        </w:rPr>
        <w:t xml:space="preserve"> cytokine production </w:t>
      </w:r>
      <w:r w:rsidR="00AE6E5F" w:rsidRPr="003E4932">
        <w:rPr>
          <w:rFonts w:ascii="Arial" w:eastAsia="Times New Roman" w:hAnsi="Arial" w:cs="Arial"/>
          <w:color w:val="000000"/>
          <w:lang w:val="en-CA" w:eastAsia="en-CA"/>
        </w:rPr>
        <w:t xml:space="preserve">by mesenteric lymph node cells after </w:t>
      </w:r>
      <w:r w:rsidR="00CF4AF8" w:rsidRPr="003E4932">
        <w:rPr>
          <w:rFonts w:ascii="Arial" w:eastAsia="Times New Roman" w:hAnsi="Arial" w:cs="Arial"/>
          <w:color w:val="000000"/>
          <w:lang w:val="en-CA" w:eastAsia="en-CA"/>
        </w:rPr>
        <w:t>stimulation with mitogens</w:t>
      </w:r>
      <w:r w:rsidR="00E71FA8" w:rsidRPr="003E4932">
        <w:rPr>
          <w:rFonts w:ascii="Arial" w:eastAsia="Times New Roman" w:hAnsi="Arial" w:cs="Arial"/>
          <w:color w:val="000000"/>
          <w:lang w:val="en-CA" w:eastAsia="en-CA"/>
        </w:rPr>
        <w:t xml:space="preserve"> </w:t>
      </w:r>
      <w:r w:rsidR="00E71FA8" w:rsidRPr="003E4932">
        <w:rPr>
          <w:rFonts w:ascii="Arial" w:eastAsia="Times New Roman" w:hAnsi="Arial" w:cs="Arial"/>
          <w:color w:val="000000"/>
          <w:vertAlign w:val="superscript"/>
          <w:lang w:val="en-CA" w:eastAsia="en-CA"/>
        </w:rPr>
        <w:t>1</w:t>
      </w:r>
    </w:p>
    <w:tbl>
      <w:tblPr>
        <w:tblW w:w="12434" w:type="dxa"/>
        <w:tblLook w:val="04A0" w:firstRow="1" w:lastRow="0" w:firstColumn="1" w:lastColumn="0" w:noHBand="0" w:noVBand="1"/>
      </w:tblPr>
      <w:tblGrid>
        <w:gridCol w:w="2093"/>
        <w:gridCol w:w="1926"/>
        <w:gridCol w:w="1921"/>
        <w:gridCol w:w="1921"/>
        <w:gridCol w:w="1921"/>
        <w:gridCol w:w="843"/>
        <w:gridCol w:w="857"/>
        <w:gridCol w:w="952"/>
      </w:tblGrid>
      <w:tr w:rsidR="00BE6F2D" w:rsidRPr="003E4932" w14:paraId="3C28EF59" w14:textId="38E1D9C9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FB65EE0" w14:textId="68B10B4A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Suckling die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262800E" w14:textId="7870760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77D77A44" w14:textId="2F62FE2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07A7319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49E4B3E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7B9561A" w14:textId="7D9F2794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S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2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74F78136" w14:textId="5DBE63E8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-W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3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6F263FEF" w14:textId="08E96E70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i/>
                <w:iCs/>
                <w:lang w:val="en-CA" w:eastAsia="en-CA"/>
              </w:rPr>
              <w:t>P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 xml:space="preserve">-SD × </w:t>
            </w:r>
            <w:r w:rsidR="00A33CBD">
              <w:rPr>
                <w:rFonts w:ascii="Arial" w:eastAsia="Times New Roman" w:hAnsi="Arial" w:cs="Arial"/>
                <w:lang w:val="en-CA" w:eastAsia="en-CA"/>
              </w:rPr>
              <w:t>W</w:t>
            </w:r>
            <w:r w:rsidRPr="003E4932">
              <w:rPr>
                <w:rFonts w:ascii="Arial" w:eastAsia="Times New Roman" w:hAnsi="Arial" w:cs="Arial"/>
                <w:lang w:val="en-CA" w:eastAsia="en-CA"/>
              </w:rPr>
              <w:t>D</w:t>
            </w:r>
            <w:r w:rsidRPr="003E4932">
              <w:rPr>
                <w:rFonts w:ascii="Arial" w:eastAsia="Times New Roman" w:hAnsi="Arial" w:cs="Arial"/>
                <w:vertAlign w:val="superscript"/>
                <w:lang w:val="en-CA" w:eastAsia="en-CA"/>
              </w:rPr>
              <w:t>4</w:t>
            </w:r>
          </w:p>
        </w:tc>
      </w:tr>
      <w:tr w:rsidR="00BE6F2D" w:rsidRPr="003E4932" w14:paraId="3B92D7B3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9730340" w14:textId="6B0B13E9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lang w:val="en-CA" w:eastAsia="en-CA"/>
              </w:rPr>
              <w:t>Post-weaning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diet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C506088" w14:textId="0D6D37B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293F050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1076FBAA" w14:textId="31FE8E6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Control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FA170FD" w14:textId="77777777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ARA+DHA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9318AB" w14:textId="77777777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14:paraId="5B263D0C" w14:textId="77777777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6500E8E6" w14:textId="77777777" w:rsidR="00BE6F2D" w:rsidRPr="003E4932" w:rsidRDefault="00BE6F2D" w:rsidP="000B5CEA">
            <w:pPr>
              <w:spacing w:after="0" w:line="240" w:lineRule="auto"/>
              <w:ind w:left="-129" w:firstLine="129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BE6F2D" w:rsidRPr="003E4932" w14:paraId="18D512C1" w14:textId="77777777" w:rsidTr="00A33CBD">
        <w:trPr>
          <w:trHeight w:val="227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B0F1" w14:textId="77777777" w:rsidR="00BE6F2D" w:rsidRPr="003E4932" w:rsidRDefault="00BE6F2D" w:rsidP="000B5C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C8E4" w14:textId="548FDD3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6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CDA4" w14:textId="2E27407B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5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B4F6" w14:textId="32E187ED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8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DE6" w14:textId="11284F6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Mean ± SE</w:t>
            </w:r>
            <w:r w:rsidR="00A33CBD">
              <w:rPr>
                <w:rFonts w:ascii="Arial" w:eastAsia="Times New Roman" w:hAnsi="Arial" w:cs="Arial"/>
                <w:color w:val="000000"/>
                <w:lang w:val="en-CA" w:eastAsia="en-CA"/>
              </w:rPr>
              <w:t>M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 (n=7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F760C" w14:textId="7120BCD8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08DDD" w14:textId="0CD20BF0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F3984" w14:textId="0FDC2DB4" w:rsidR="00BE6F2D" w:rsidRPr="003E4932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</w:p>
        </w:tc>
      </w:tr>
      <w:tr w:rsidR="00BE6F2D" w:rsidRPr="00A33CBD" w14:paraId="2E24C7F3" w14:textId="77777777" w:rsidTr="00A33CBD">
        <w:trPr>
          <w:trHeight w:val="227"/>
        </w:trPr>
        <w:tc>
          <w:tcPr>
            <w:tcW w:w="40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326" w14:textId="34C36BFE" w:rsidR="00BE6F2D" w:rsidRPr="00A33CBD" w:rsidRDefault="00BE6F2D" w:rsidP="00A33C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Lipopolysaccharide (pg/ml)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3527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E5AB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BC6C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32E8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C68B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C1A6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</w:tr>
      <w:tr w:rsidR="00BE6F2D" w:rsidRPr="003E4932" w14:paraId="61344F5B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4177E42" w14:textId="5435A3A3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245380AC" w14:textId="5DC9A8A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69±22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a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27C0008" w14:textId="656BD3E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29±9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A19F990" w14:textId="72ECC16A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23±4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3187EE2B" w14:textId="7306D92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 xml:space="preserve">25±7 </w:t>
            </w:r>
            <w:r w:rsidRPr="003E4932">
              <w:rPr>
                <w:rFonts w:ascii="Arial" w:eastAsia="Times New Roman" w:hAnsi="Arial" w:cs="Arial"/>
                <w:color w:val="000000"/>
                <w:vertAlign w:val="superscript"/>
                <w:lang w:val="en-CA" w:eastAsia="en-CA"/>
              </w:rPr>
              <w:t>b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C8ADD4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C17F6D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42312B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03</w:t>
            </w:r>
          </w:p>
        </w:tc>
      </w:tr>
      <w:tr w:rsidR="00BE6F2D" w:rsidRPr="00A33CBD" w14:paraId="0E3384E0" w14:textId="77777777" w:rsidTr="00A33CBD">
        <w:trPr>
          <w:trHeight w:val="227"/>
        </w:trPr>
        <w:tc>
          <w:tcPr>
            <w:tcW w:w="4019" w:type="dxa"/>
            <w:gridSpan w:val="2"/>
            <w:shd w:val="clear" w:color="auto" w:fill="auto"/>
            <w:noWrap/>
            <w:vAlign w:val="center"/>
            <w:hideMark/>
          </w:tcPr>
          <w:p w14:paraId="45AF244D" w14:textId="39190CCD" w:rsidR="00BE6F2D" w:rsidRPr="00A33CBD" w:rsidRDefault="00BE6F2D" w:rsidP="00A33C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</w:pPr>
            <w:proofErr w:type="spellStart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MAi</w:t>
            </w:r>
            <w:proofErr w:type="spellEnd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 xml:space="preserve"> (</w:t>
            </w:r>
            <w:proofErr w:type="spellStart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pg</w:t>
            </w:r>
            <w:proofErr w:type="spellEnd"/>
            <w:r w:rsidRPr="00A33CBD">
              <w:rPr>
                <w:rFonts w:ascii="Arial" w:eastAsia="Times New Roman" w:hAnsi="Arial" w:cs="Arial"/>
                <w:b/>
                <w:bCs/>
                <w:color w:val="000000"/>
                <w:lang w:val="en-CA" w:eastAsia="en-CA"/>
              </w:rPr>
              <w:t>/ml)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B107C3B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727AD09A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6CA196CF" w14:textId="77777777" w:rsidR="00BE6F2D" w:rsidRPr="00A33CBD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236E93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055BC1F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1EA602" w14:textId="77777777" w:rsidR="00BE6F2D" w:rsidRPr="00A33CBD" w:rsidRDefault="00BE6F2D" w:rsidP="000B5C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CA" w:eastAsia="en-CA"/>
              </w:rPr>
            </w:pPr>
          </w:p>
        </w:tc>
      </w:tr>
      <w:tr w:rsidR="00BE6F2D" w:rsidRPr="003E4932" w14:paraId="6AAEC7C7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97D35C7" w14:textId="28D37464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G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β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384FA2C" w14:textId="4698949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29±10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F7E2C86" w14:textId="0800C3CE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44±12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67ECF8B" w14:textId="35384D72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93±41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9ECF08D" w14:textId="604EC146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92±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D4F7A9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9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22DEF34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73E6B70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5</w:t>
            </w:r>
          </w:p>
        </w:tc>
      </w:tr>
      <w:tr w:rsidR="00BE6F2D" w:rsidRPr="003E4932" w14:paraId="21B992BD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E3308BD" w14:textId="5324E171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2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6E326A2" w14:textId="21C7C0D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412±1708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34DE4E1" w14:textId="5BFDC4D5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4807±1823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E523EE9" w14:textId="61D90CB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897±1666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444732C" w14:textId="63BBE36B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3078±14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0322A5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054EE9B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.0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5281E8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23</w:t>
            </w:r>
          </w:p>
        </w:tc>
      </w:tr>
      <w:tr w:rsidR="00BE6F2D" w:rsidRPr="003E4932" w14:paraId="4F22C992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73F2809" w14:textId="48E97FF8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IL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0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CEFD721" w14:textId="26A97EAC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6±21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81D027B" w14:textId="3CBD7F34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80±28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BF4D4F8" w14:textId="57F70059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2±19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A9AEEFB" w14:textId="0F36E86F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57±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CEF890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7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3227CF0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D1FC7BE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2</w:t>
            </w:r>
          </w:p>
        </w:tc>
      </w:tr>
      <w:tr w:rsidR="00BE6F2D" w:rsidRPr="003E4932" w14:paraId="3FBA076D" w14:textId="77777777" w:rsidTr="00A33CBD">
        <w:trPr>
          <w:trHeight w:val="227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49BCAE6" w14:textId="40DF37B8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TNF</w:t>
            </w:r>
            <w:r w:rsidR="006430BB">
              <w:rPr>
                <w:rFonts w:ascii="Arial" w:eastAsia="Times New Roman" w:hAnsi="Arial" w:cs="Arial"/>
                <w:color w:val="000000"/>
                <w:lang w:val="en-CA" w:eastAsia="en-CA"/>
              </w:rPr>
              <w:t>-</w:t>
            </w: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α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7C37966" w14:textId="5C5D5368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49±73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1151F76" w14:textId="715C45EB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58±71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264D0CD" w14:textId="0097F0C1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26±43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0AB27A1" w14:textId="1BAD7B63" w:rsidR="00BE6F2D" w:rsidRPr="003E4932" w:rsidRDefault="00BE6F2D" w:rsidP="00A33C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134±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1C3F8E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3BEEBEC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3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E6DA58F" w14:textId="77777777" w:rsidR="00BE6F2D" w:rsidRPr="003E4932" w:rsidRDefault="00BE6F2D" w:rsidP="000B5C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CA" w:eastAsia="en-CA"/>
              </w:rPr>
            </w:pPr>
            <w:r w:rsidRPr="003E4932">
              <w:rPr>
                <w:rFonts w:ascii="Arial" w:eastAsia="Times New Roman" w:hAnsi="Arial" w:cs="Arial"/>
                <w:color w:val="000000"/>
                <w:lang w:val="en-CA" w:eastAsia="en-CA"/>
              </w:rPr>
              <w:t>0.46</w:t>
            </w:r>
          </w:p>
        </w:tc>
      </w:tr>
    </w:tbl>
    <w:p w14:paraId="754F0898" w14:textId="52F45458" w:rsidR="007D4613" w:rsidRPr="003E4932" w:rsidRDefault="00E71FA8" w:rsidP="00AB6ADD">
      <w:pPr>
        <w:spacing w:after="0"/>
        <w:rPr>
          <w:rFonts w:ascii="Arial" w:hAnsi="Arial" w:cs="Arial"/>
        </w:rPr>
      </w:pPr>
      <w:r w:rsidRPr="003E4932">
        <w:rPr>
          <w:rFonts w:ascii="Arial" w:hAnsi="Arial" w:cs="Arial"/>
          <w:vertAlign w:val="superscript"/>
        </w:rPr>
        <w:t>1</w:t>
      </w:r>
      <w:r w:rsidRPr="003E4932">
        <w:rPr>
          <w:rFonts w:ascii="Arial" w:hAnsi="Arial" w:cs="Arial"/>
        </w:rPr>
        <w:t xml:space="preserve"> </w:t>
      </w:r>
      <w:r w:rsidR="000753B4" w:rsidRPr="003E4932">
        <w:rPr>
          <w:rFonts w:ascii="Arial" w:hAnsi="Arial" w:cs="Arial"/>
        </w:rPr>
        <w:t xml:space="preserve">Data is presented in mean ± standard error of mean. </w:t>
      </w:r>
      <w:r w:rsidR="005913CD" w:rsidRPr="003E4932">
        <w:rPr>
          <w:rFonts w:ascii="Arial" w:hAnsi="Arial" w:cs="Arial"/>
          <w:lang w:val="en-CA"/>
        </w:rPr>
        <w:t xml:space="preserve">Means within a row without a common superscript letter are significantly different, </w:t>
      </w:r>
      <w:r w:rsidR="005913CD" w:rsidRPr="003E4932">
        <w:rPr>
          <w:rFonts w:ascii="Arial" w:hAnsi="Arial" w:cs="Arial"/>
          <w:i/>
          <w:iCs/>
          <w:lang w:val="en-CA"/>
        </w:rPr>
        <w:t>P</w:t>
      </w:r>
      <w:r w:rsidR="005913CD" w:rsidRPr="003E4932">
        <w:rPr>
          <w:rFonts w:ascii="Arial" w:hAnsi="Arial" w:cs="Arial"/>
          <w:lang w:val="en-CA"/>
        </w:rPr>
        <w:t xml:space="preserve"> &lt; 0.05. </w:t>
      </w:r>
      <w:r w:rsidR="000753B4" w:rsidRPr="003E4932">
        <w:rPr>
          <w:rFonts w:ascii="Arial" w:hAnsi="Arial" w:cs="Arial"/>
        </w:rPr>
        <w:t>Abbreviation</w:t>
      </w:r>
      <w:r w:rsidR="00EC0E2D">
        <w:rPr>
          <w:rFonts w:ascii="Arial" w:hAnsi="Arial" w:cs="Arial"/>
        </w:rPr>
        <w:t>s</w:t>
      </w:r>
      <w:r w:rsidR="000753B4" w:rsidRPr="003E4932">
        <w:rPr>
          <w:rFonts w:ascii="Arial" w:hAnsi="Arial" w:cs="Arial"/>
        </w:rPr>
        <w:t xml:space="preserve">: </w:t>
      </w:r>
      <w:r w:rsidR="00EC0E2D">
        <w:rPr>
          <w:rFonts w:ascii="Arial" w:hAnsi="Arial" w:cs="Arial"/>
        </w:rPr>
        <w:t>ARA, arachidonic acid; DHA, docosahexaenoic acid;</w:t>
      </w:r>
      <w:r w:rsidR="00EC0E2D" w:rsidRPr="003E4932">
        <w:rPr>
          <w:rFonts w:ascii="Arial" w:eastAsia="Times New Roman" w:hAnsi="Arial" w:cs="Arial"/>
          <w:color w:val="000000"/>
          <w:lang w:val="en-CA" w:eastAsia="en-CA"/>
        </w:rPr>
        <w:t xml:space="preserve"> </w:t>
      </w:r>
      <w:r w:rsidR="000753B4" w:rsidRPr="003E4932">
        <w:rPr>
          <w:rFonts w:ascii="Arial" w:eastAsia="Times New Roman" w:hAnsi="Arial" w:cs="Arial"/>
          <w:color w:val="000000"/>
          <w:lang w:val="en-CA" w:eastAsia="en-CA"/>
        </w:rPr>
        <w:t>SEM, standard error of mean;</w:t>
      </w:r>
      <w:r w:rsidR="000753B4" w:rsidRPr="003E4932">
        <w:rPr>
          <w:rFonts w:ascii="Arial" w:hAnsi="Arial" w:cs="Arial"/>
        </w:rPr>
        <w:t xml:space="preserve"> SD, suckling diet; WD, </w:t>
      </w:r>
      <w:r w:rsidR="00BE6F2D">
        <w:rPr>
          <w:rFonts w:ascii="Arial" w:hAnsi="Arial" w:cs="Arial"/>
        </w:rPr>
        <w:t>post-weaning</w:t>
      </w:r>
      <w:r w:rsidR="000753B4" w:rsidRPr="003E4932">
        <w:rPr>
          <w:rFonts w:ascii="Arial" w:hAnsi="Arial" w:cs="Arial"/>
        </w:rPr>
        <w:t xml:space="preserve"> diet; </w:t>
      </w:r>
      <w:proofErr w:type="spellStart"/>
      <w:r w:rsidR="000753B4" w:rsidRPr="003E4932">
        <w:rPr>
          <w:rFonts w:ascii="Arial" w:hAnsi="Arial" w:cs="Arial"/>
        </w:rPr>
        <w:t>PMAi</w:t>
      </w:r>
      <w:proofErr w:type="spellEnd"/>
      <w:r w:rsidR="000753B4" w:rsidRPr="003E4932">
        <w:rPr>
          <w:rFonts w:ascii="Arial" w:hAnsi="Arial" w:cs="Arial"/>
        </w:rPr>
        <w:t xml:space="preserve">, </w:t>
      </w:r>
      <w:r w:rsidR="000753B4" w:rsidRPr="003E4932">
        <w:rPr>
          <w:rFonts w:ascii="Arial" w:eastAsia="Times New Roman" w:hAnsi="Arial" w:cs="Arial"/>
          <w:color w:val="000000"/>
          <w:lang w:val="en-CA" w:eastAsia="en-CA"/>
        </w:rPr>
        <w:t>phorbol-myristate-acetate and ionomycin;</w:t>
      </w:r>
      <w:r w:rsidR="000753B4" w:rsidRPr="003E4932">
        <w:rPr>
          <w:rFonts w:ascii="Arial" w:hAnsi="Arial" w:cs="Arial"/>
        </w:rPr>
        <w:t xml:space="preserve"> IL, interleukin; </w:t>
      </w:r>
      <w:r w:rsidR="000753B4" w:rsidRPr="003E4932">
        <w:rPr>
          <w:rFonts w:ascii="Arial" w:eastAsia="Times New Roman" w:hAnsi="Arial" w:cs="Arial"/>
          <w:color w:val="000000"/>
          <w:lang w:val="en-CA" w:eastAsia="en-CA"/>
        </w:rPr>
        <w:t>TGFβ, transforming growth factor-β; TNFα, tumour necrosis factor-α</w:t>
      </w:r>
      <w:r w:rsidR="00C64D24" w:rsidRPr="003E4932">
        <w:rPr>
          <w:rFonts w:ascii="Arial" w:hAnsi="Arial" w:cs="Arial"/>
        </w:rPr>
        <w:t>.</w:t>
      </w:r>
    </w:p>
    <w:p w14:paraId="38845008" w14:textId="77777777" w:rsidR="00AB6ADD" w:rsidRPr="003E4932" w:rsidRDefault="00AB6ADD" w:rsidP="00AB6ADD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 xml:space="preserve">2 </w:t>
      </w:r>
      <w:r w:rsidRPr="003E4932">
        <w:rPr>
          <w:rFonts w:ascii="Arial" w:hAnsi="Arial" w:cs="Arial"/>
          <w:lang w:val="en-CA"/>
        </w:rPr>
        <w:t>Indicates P-value for the main effect of the SD in mixed model.</w:t>
      </w:r>
    </w:p>
    <w:p w14:paraId="46FF2609" w14:textId="77777777" w:rsidR="00AB6ADD" w:rsidRPr="003E4932" w:rsidRDefault="00AB6ADD" w:rsidP="00AB6ADD">
      <w:pPr>
        <w:spacing w:after="0"/>
        <w:rPr>
          <w:rFonts w:ascii="Arial" w:hAnsi="Arial" w:cs="Arial"/>
          <w:vertAlign w:val="superscript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3</w:t>
      </w:r>
      <w:r w:rsidRPr="003E4932">
        <w:rPr>
          <w:rFonts w:ascii="Arial" w:hAnsi="Arial" w:cs="Arial"/>
          <w:lang w:val="en-CA"/>
        </w:rPr>
        <w:t xml:space="preserve"> Indicates P-value for the main effect of the WD in mixed model.</w:t>
      </w:r>
    </w:p>
    <w:p w14:paraId="45630D06" w14:textId="02549A06" w:rsidR="00AB6ADD" w:rsidRPr="003E4932" w:rsidRDefault="00AB6ADD" w:rsidP="00AB6ADD">
      <w:pPr>
        <w:spacing w:after="0"/>
        <w:rPr>
          <w:rFonts w:ascii="Arial" w:hAnsi="Arial" w:cs="Arial"/>
          <w:lang w:val="en-CA"/>
        </w:rPr>
      </w:pPr>
      <w:r w:rsidRPr="003E4932">
        <w:rPr>
          <w:rFonts w:ascii="Arial" w:hAnsi="Arial" w:cs="Arial"/>
          <w:vertAlign w:val="superscript"/>
          <w:lang w:val="en-CA"/>
        </w:rPr>
        <w:t>4</w:t>
      </w:r>
      <w:r w:rsidRPr="003E4932">
        <w:rPr>
          <w:rFonts w:ascii="Arial" w:hAnsi="Arial" w:cs="Arial"/>
          <w:lang w:val="en-CA"/>
        </w:rPr>
        <w:t xml:space="preserve"> Indicates interaction between maternal SD and </w:t>
      </w:r>
      <w:r w:rsidR="00CB292E">
        <w:rPr>
          <w:rFonts w:ascii="Arial" w:hAnsi="Arial" w:cs="Arial"/>
          <w:lang w:val="en-CA"/>
        </w:rPr>
        <w:t>offspring</w:t>
      </w:r>
      <w:r w:rsidRPr="003E4932">
        <w:rPr>
          <w:rFonts w:ascii="Arial" w:hAnsi="Arial" w:cs="Arial"/>
          <w:lang w:val="en-CA"/>
        </w:rPr>
        <w:t xml:space="preserve"> WD.</w:t>
      </w:r>
    </w:p>
    <w:p w14:paraId="5C8DFB36" w14:textId="3061ABB8" w:rsidR="00EB6960" w:rsidRDefault="00EB696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br w:type="page"/>
      </w:r>
    </w:p>
    <w:p w14:paraId="07EC0AD6" w14:textId="5474ECA4" w:rsidR="00EB6960" w:rsidRDefault="00EB696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lastRenderedPageBreak/>
        <w:t xml:space="preserve">Supplementary Table 6: </w:t>
      </w:r>
      <w:r w:rsidR="003A6055">
        <w:rPr>
          <w:rFonts w:ascii="Arial" w:hAnsi="Arial" w:cs="Arial"/>
          <w:lang w:val="en-CA"/>
        </w:rPr>
        <w:t xml:space="preserve">Description of immune cells phenotype </w:t>
      </w:r>
      <w:r w:rsidR="00900592">
        <w:rPr>
          <w:rFonts w:ascii="Arial" w:hAnsi="Arial" w:cs="Arial"/>
          <w:lang w:val="en-CA"/>
        </w:rPr>
        <w:t>used to identify immune cell subpopulation</w:t>
      </w:r>
      <w:r w:rsidR="00214D1B">
        <w:rPr>
          <w:rFonts w:ascii="Arial" w:hAnsi="Arial" w:cs="Arial"/>
          <w:lang w:val="en-CA"/>
        </w:rPr>
        <w:t>s</w:t>
      </w:r>
      <w:r w:rsidR="00900592">
        <w:rPr>
          <w:rFonts w:ascii="Arial" w:hAnsi="Arial" w:cs="Arial"/>
          <w:lang w:val="en-CA"/>
        </w:rPr>
        <w:t xml:space="preserve"> </w:t>
      </w:r>
      <w:r w:rsidR="003A6055">
        <w:rPr>
          <w:rFonts w:ascii="Arial" w:hAnsi="Arial" w:cs="Arial"/>
          <w:lang w:val="en-CA"/>
        </w:rPr>
        <w:t xml:space="preserve">from </w:t>
      </w:r>
      <w:r w:rsidR="00900592">
        <w:rPr>
          <w:rFonts w:ascii="Arial" w:hAnsi="Arial" w:cs="Arial"/>
          <w:lang w:val="en-CA"/>
        </w:rPr>
        <w:t xml:space="preserve">lymphoid tissues collected from 8-week-old Brown Norway rat offspring </w:t>
      </w:r>
      <w:r w:rsidR="00214D1B" w:rsidRPr="00735C0D">
        <w:rPr>
          <w:rFonts w:ascii="Arial" w:hAnsi="Arial" w:cs="Arial"/>
          <w:vertAlign w:val="superscript"/>
          <w:lang w:val="en-CA"/>
        </w:rPr>
        <w:t>1</w:t>
      </w:r>
    </w:p>
    <w:tbl>
      <w:tblPr>
        <w:tblStyle w:val="TableGrid"/>
        <w:tblW w:w="9208" w:type="dxa"/>
        <w:jc w:val="center"/>
        <w:tblLook w:val="04A0" w:firstRow="1" w:lastRow="0" w:firstColumn="1" w:lastColumn="0" w:noHBand="0" w:noVBand="1"/>
      </w:tblPr>
      <w:tblGrid>
        <w:gridCol w:w="2830"/>
        <w:gridCol w:w="3969"/>
        <w:gridCol w:w="2409"/>
      </w:tblGrid>
      <w:tr w:rsidR="00EB6960" w:rsidRPr="003A6055" w14:paraId="5E05AE38" w14:textId="77777777" w:rsidTr="00735C0D">
        <w:trPr>
          <w:jc w:val="center"/>
        </w:trPr>
        <w:tc>
          <w:tcPr>
            <w:tcW w:w="2830" w:type="dxa"/>
          </w:tcPr>
          <w:p w14:paraId="3F0CD398" w14:textId="7A4687A0" w:rsidR="00EB6960" w:rsidRPr="00735C0D" w:rsidRDefault="00EB6960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Phenotype</w:t>
            </w:r>
          </w:p>
        </w:tc>
        <w:tc>
          <w:tcPr>
            <w:tcW w:w="3969" w:type="dxa"/>
          </w:tcPr>
          <w:p w14:paraId="6A1E3ECD" w14:textId="3109474C" w:rsidR="00EB6960" w:rsidRPr="00735C0D" w:rsidRDefault="00EB6960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Cell type</w:t>
            </w:r>
            <w:r w:rsidR="00FD3A05" w:rsidRPr="00735C0D">
              <w:rPr>
                <w:rFonts w:ascii="Arial" w:hAnsi="Arial" w:cs="Arial"/>
                <w:b/>
                <w:bCs/>
                <w:lang w:val="en-CA"/>
              </w:rPr>
              <w:t>s</w:t>
            </w:r>
          </w:p>
        </w:tc>
        <w:tc>
          <w:tcPr>
            <w:tcW w:w="2409" w:type="dxa"/>
          </w:tcPr>
          <w:p w14:paraId="255C390F" w14:textId="33786FE8" w:rsidR="00EB6960" w:rsidRPr="00735C0D" w:rsidRDefault="00EB6960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Tissue</w:t>
            </w:r>
            <w:r w:rsidR="00FD3A05" w:rsidRPr="00735C0D">
              <w:rPr>
                <w:rFonts w:ascii="Arial" w:hAnsi="Arial" w:cs="Arial"/>
                <w:b/>
                <w:bCs/>
                <w:lang w:val="en-CA"/>
              </w:rPr>
              <w:t>s</w:t>
            </w:r>
          </w:p>
        </w:tc>
      </w:tr>
      <w:tr w:rsidR="00EF16C8" w:rsidRPr="00F65A29" w14:paraId="2A1FCAAC" w14:textId="77777777" w:rsidTr="00735C0D">
        <w:trPr>
          <w:jc w:val="center"/>
        </w:trPr>
        <w:tc>
          <w:tcPr>
            <w:tcW w:w="2830" w:type="dxa"/>
          </w:tcPr>
          <w:p w14:paraId="704DC135" w14:textId="629FD982" w:rsidR="00EF16C8" w:rsidRPr="00735C0D" w:rsidRDefault="00EF16C8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T cells</w:t>
            </w:r>
          </w:p>
        </w:tc>
        <w:tc>
          <w:tcPr>
            <w:tcW w:w="3969" w:type="dxa"/>
          </w:tcPr>
          <w:p w14:paraId="71F9F67A" w14:textId="77777777" w:rsidR="00EF16C8" w:rsidRPr="00F65A29" w:rsidRDefault="00EF16C8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409" w:type="dxa"/>
          </w:tcPr>
          <w:p w14:paraId="1D7199A3" w14:textId="77777777" w:rsidR="00EF16C8" w:rsidRPr="003A6055" w:rsidRDefault="00EF16C8">
            <w:pPr>
              <w:rPr>
                <w:rFonts w:ascii="Arial" w:hAnsi="Arial" w:cs="Arial"/>
                <w:lang w:val="en-CA"/>
              </w:rPr>
            </w:pPr>
          </w:p>
        </w:tc>
      </w:tr>
      <w:tr w:rsidR="00EB6960" w:rsidRPr="00F65A29" w14:paraId="02696D30" w14:textId="77777777" w:rsidTr="00735C0D">
        <w:trPr>
          <w:jc w:val="center"/>
        </w:trPr>
        <w:tc>
          <w:tcPr>
            <w:tcW w:w="2830" w:type="dxa"/>
          </w:tcPr>
          <w:p w14:paraId="1AF975E9" w14:textId="79475293" w:rsidR="00EB6960" w:rsidRPr="00F65A29" w:rsidRDefault="00EB6960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</w:t>
            </w:r>
            <w:r w:rsidR="00E81603" w:rsidRPr="00F65A29">
              <w:rPr>
                <w:rFonts w:ascii="Arial" w:hAnsi="Arial" w:cs="Arial"/>
                <w:lang w:val="en-CA"/>
              </w:rPr>
              <w:t>+</w:t>
            </w:r>
          </w:p>
        </w:tc>
        <w:tc>
          <w:tcPr>
            <w:tcW w:w="3969" w:type="dxa"/>
          </w:tcPr>
          <w:p w14:paraId="6F2D1DC5" w14:textId="71988254" w:rsidR="00EB6960" w:rsidRPr="00F65A29" w:rsidRDefault="00EB6960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otal T cell</w:t>
            </w:r>
            <w:r w:rsidR="00E81603" w:rsidRPr="00F65A29">
              <w:rPr>
                <w:rFonts w:ascii="Arial" w:hAnsi="Arial" w:cs="Arial"/>
                <w:lang w:val="en-CA"/>
              </w:rPr>
              <w:t>s</w:t>
            </w:r>
          </w:p>
        </w:tc>
        <w:tc>
          <w:tcPr>
            <w:tcW w:w="2409" w:type="dxa"/>
          </w:tcPr>
          <w:p w14:paraId="30DBFC43" w14:textId="2E6C12EE" w:rsidR="00EB6960" w:rsidRPr="00F65A29" w:rsidRDefault="00EB6960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Splee</w:t>
            </w:r>
            <w:r w:rsidR="00EF16C8" w:rsidRPr="00F65A29">
              <w:rPr>
                <w:rFonts w:ascii="Arial" w:hAnsi="Arial" w:cs="Arial"/>
                <w:lang w:val="en-CA"/>
              </w:rPr>
              <w:t>n</w:t>
            </w:r>
            <w:r w:rsidRPr="00F65A29">
              <w:rPr>
                <w:rFonts w:ascii="Arial" w:hAnsi="Arial" w:cs="Arial"/>
                <w:lang w:val="en-CA"/>
              </w:rPr>
              <w:t xml:space="preserve">, </w:t>
            </w:r>
            <w:r w:rsidR="00EF16C8" w:rsidRPr="00F65A29">
              <w:rPr>
                <w:rFonts w:ascii="Arial" w:hAnsi="Arial" w:cs="Arial"/>
                <w:lang w:val="en-CA"/>
              </w:rPr>
              <w:t>MLN</w:t>
            </w:r>
            <w:r w:rsidRPr="00F65A29">
              <w:rPr>
                <w:rFonts w:ascii="Arial" w:hAnsi="Arial" w:cs="Arial"/>
                <w:lang w:val="en-CA"/>
              </w:rPr>
              <w:t xml:space="preserve"> and PP</w:t>
            </w:r>
          </w:p>
        </w:tc>
      </w:tr>
      <w:tr w:rsidR="00B71FFD" w:rsidRPr="00F65A29" w14:paraId="1708430E" w14:textId="77777777" w:rsidTr="00735C0D">
        <w:trPr>
          <w:jc w:val="center"/>
        </w:trPr>
        <w:tc>
          <w:tcPr>
            <w:tcW w:w="2830" w:type="dxa"/>
          </w:tcPr>
          <w:p w14:paraId="4A948837" w14:textId="0601559D" w:rsidR="00B71FFD" w:rsidRPr="00F65A29" w:rsidRDefault="00B71FFD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CR</w:t>
            </w:r>
            <w:r w:rsidR="00EF16C8" w:rsidRPr="00735C0D">
              <w:rPr>
                <w:rFonts w:ascii="Arial" w:hAnsi="Arial" w:cs="Arial"/>
                <w:lang w:val="en-CA"/>
              </w:rPr>
              <w:t>αβ</w:t>
            </w:r>
          </w:p>
        </w:tc>
        <w:tc>
          <w:tcPr>
            <w:tcW w:w="3969" w:type="dxa"/>
          </w:tcPr>
          <w:p w14:paraId="3F3A7E3F" w14:textId="627A8FBA" w:rsidR="00B71FFD" w:rsidRPr="00F65A29" w:rsidRDefault="00EF16C8">
            <w:pPr>
              <w:rPr>
                <w:rFonts w:ascii="Arial" w:hAnsi="Arial" w:cs="Arial"/>
                <w:lang w:val="en-CA"/>
              </w:rPr>
            </w:pPr>
            <w:r w:rsidRPr="00FD3A05">
              <w:rPr>
                <w:rFonts w:ascii="Arial" w:hAnsi="Arial" w:cs="Arial"/>
                <w:lang w:val="en-CA"/>
              </w:rPr>
              <w:t xml:space="preserve">T cells with </w:t>
            </w:r>
            <w:r w:rsidRPr="00735C0D">
              <w:rPr>
                <w:rFonts w:ascii="Arial" w:hAnsi="Arial" w:cs="Arial"/>
                <w:lang w:val="en-CA"/>
              </w:rPr>
              <w:t>αβ</w:t>
            </w:r>
            <w:r w:rsidR="00FD3A05">
              <w:rPr>
                <w:rFonts w:ascii="Arial" w:hAnsi="Arial" w:cs="Arial"/>
                <w:lang w:val="en-CA"/>
              </w:rPr>
              <w:t>-TCR</w:t>
            </w:r>
          </w:p>
        </w:tc>
        <w:tc>
          <w:tcPr>
            <w:tcW w:w="2409" w:type="dxa"/>
          </w:tcPr>
          <w:p w14:paraId="420A0FAD" w14:textId="17554F39" w:rsidR="00B71FFD" w:rsidRPr="003A6055" w:rsidRDefault="00EF16C8">
            <w:pPr>
              <w:rPr>
                <w:rFonts w:ascii="Arial" w:hAnsi="Arial" w:cs="Arial"/>
                <w:lang w:val="en-CA"/>
              </w:rPr>
            </w:pPr>
            <w:r w:rsidRPr="003A6055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EB6960" w:rsidRPr="00F65A29" w14:paraId="738AB4A5" w14:textId="77777777" w:rsidTr="00735C0D">
        <w:trPr>
          <w:jc w:val="center"/>
        </w:trPr>
        <w:tc>
          <w:tcPr>
            <w:tcW w:w="2830" w:type="dxa"/>
          </w:tcPr>
          <w:p w14:paraId="5355CCFE" w14:textId="5D98CAAB" w:rsidR="00EB6960" w:rsidRPr="00F65A29" w:rsidRDefault="00E81603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8+</w:t>
            </w:r>
          </w:p>
        </w:tc>
        <w:tc>
          <w:tcPr>
            <w:tcW w:w="3969" w:type="dxa"/>
          </w:tcPr>
          <w:p w14:paraId="1DA60FB5" w14:textId="182BBC26" w:rsidR="00EB6960" w:rsidRPr="00F65A29" w:rsidRDefault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 xml:space="preserve">CTL </w:t>
            </w:r>
          </w:p>
        </w:tc>
        <w:tc>
          <w:tcPr>
            <w:tcW w:w="2409" w:type="dxa"/>
          </w:tcPr>
          <w:p w14:paraId="06B547A8" w14:textId="40F1F5F3" w:rsidR="00EB6960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E81603" w:rsidRPr="00F65A29" w14:paraId="0CE30E8B" w14:textId="77777777" w:rsidTr="00735C0D">
        <w:trPr>
          <w:jc w:val="center"/>
        </w:trPr>
        <w:tc>
          <w:tcPr>
            <w:tcW w:w="2830" w:type="dxa"/>
          </w:tcPr>
          <w:p w14:paraId="551F6DCC" w14:textId="065031A2" w:rsidR="00E81603" w:rsidRPr="00F65A29" w:rsidRDefault="00E81603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8+CD25+</w:t>
            </w:r>
          </w:p>
        </w:tc>
        <w:tc>
          <w:tcPr>
            <w:tcW w:w="3969" w:type="dxa"/>
          </w:tcPr>
          <w:p w14:paraId="31C3FF8E" w14:textId="669B292C" w:rsidR="00E81603" w:rsidRPr="00F65A29" w:rsidRDefault="00E81603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 xml:space="preserve">Activated </w:t>
            </w:r>
            <w:r w:rsidR="00EF16C8" w:rsidRPr="00F65A29">
              <w:rPr>
                <w:rFonts w:ascii="Arial" w:hAnsi="Arial" w:cs="Arial"/>
                <w:lang w:val="en-CA"/>
              </w:rPr>
              <w:t>CT</w:t>
            </w:r>
            <w:r w:rsidR="00764B22">
              <w:rPr>
                <w:rFonts w:ascii="Arial" w:hAnsi="Arial" w:cs="Arial"/>
                <w:lang w:val="en-CA"/>
              </w:rPr>
              <w:t>L</w:t>
            </w:r>
          </w:p>
        </w:tc>
        <w:tc>
          <w:tcPr>
            <w:tcW w:w="2409" w:type="dxa"/>
          </w:tcPr>
          <w:p w14:paraId="472FB943" w14:textId="1D753A2E" w:rsidR="00E81603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A5487A" w:rsidRPr="00F65A29" w14:paraId="2129861F" w14:textId="77777777" w:rsidTr="00735C0D">
        <w:trPr>
          <w:jc w:val="center"/>
        </w:trPr>
        <w:tc>
          <w:tcPr>
            <w:tcW w:w="2830" w:type="dxa"/>
          </w:tcPr>
          <w:p w14:paraId="7889E0C9" w14:textId="12B0E038" w:rsidR="00A5487A" w:rsidRPr="00F65A29" w:rsidRDefault="00E81603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4+</w:t>
            </w:r>
          </w:p>
        </w:tc>
        <w:tc>
          <w:tcPr>
            <w:tcW w:w="3969" w:type="dxa"/>
          </w:tcPr>
          <w:p w14:paraId="5C8173D5" w14:textId="3DC1805B" w:rsidR="00A5487A" w:rsidRPr="00F65A29" w:rsidRDefault="00A5487A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</w:t>
            </w:r>
            <w:r w:rsidR="00EF16C8" w:rsidRPr="00F65A29">
              <w:rPr>
                <w:rFonts w:ascii="Arial" w:hAnsi="Arial" w:cs="Arial"/>
                <w:lang w:val="en-CA"/>
              </w:rPr>
              <w:t>h</w:t>
            </w:r>
            <w:r w:rsidRPr="00F65A29">
              <w:rPr>
                <w:rFonts w:ascii="Arial" w:hAnsi="Arial" w:cs="Arial"/>
                <w:lang w:val="en-CA"/>
              </w:rPr>
              <w:t xml:space="preserve"> cell</w:t>
            </w:r>
            <w:r w:rsidR="00E81603" w:rsidRPr="00F65A29">
              <w:rPr>
                <w:rFonts w:ascii="Arial" w:hAnsi="Arial" w:cs="Arial"/>
                <w:lang w:val="en-CA"/>
              </w:rPr>
              <w:t>s</w:t>
            </w:r>
          </w:p>
        </w:tc>
        <w:tc>
          <w:tcPr>
            <w:tcW w:w="2409" w:type="dxa"/>
          </w:tcPr>
          <w:p w14:paraId="6D45931C" w14:textId="3545B474" w:rsidR="00A5487A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E81603" w:rsidRPr="00F65A29" w14:paraId="110E4B6D" w14:textId="77777777" w:rsidTr="00735C0D">
        <w:trPr>
          <w:jc w:val="center"/>
        </w:trPr>
        <w:tc>
          <w:tcPr>
            <w:tcW w:w="2830" w:type="dxa"/>
          </w:tcPr>
          <w:p w14:paraId="10B86A65" w14:textId="212A84EB" w:rsidR="00E81603" w:rsidRPr="00F65A29" w:rsidRDefault="00E81603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4+CD25+</w:t>
            </w:r>
          </w:p>
        </w:tc>
        <w:tc>
          <w:tcPr>
            <w:tcW w:w="3969" w:type="dxa"/>
          </w:tcPr>
          <w:p w14:paraId="0DD661E9" w14:textId="435274C2" w:rsidR="00E81603" w:rsidRPr="00F65A29" w:rsidRDefault="00E81603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 xml:space="preserve">Activated </w:t>
            </w:r>
            <w:r w:rsidR="00EF16C8" w:rsidRPr="00F65A29">
              <w:rPr>
                <w:rFonts w:ascii="Arial" w:hAnsi="Arial" w:cs="Arial"/>
                <w:lang w:val="en-CA"/>
              </w:rPr>
              <w:t>Th cells</w:t>
            </w:r>
          </w:p>
        </w:tc>
        <w:tc>
          <w:tcPr>
            <w:tcW w:w="2409" w:type="dxa"/>
          </w:tcPr>
          <w:p w14:paraId="7476EA7A" w14:textId="4E289364" w:rsidR="00E81603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A5487A" w:rsidRPr="00F65A29" w14:paraId="4CB037CA" w14:textId="77777777" w:rsidTr="00735C0D">
        <w:trPr>
          <w:jc w:val="center"/>
        </w:trPr>
        <w:tc>
          <w:tcPr>
            <w:tcW w:w="2830" w:type="dxa"/>
          </w:tcPr>
          <w:p w14:paraId="29EF4551" w14:textId="4A0B9649" w:rsidR="00A5487A" w:rsidRPr="00F65A29" w:rsidRDefault="00E81603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4+CD25+FoxP3+</w:t>
            </w:r>
          </w:p>
        </w:tc>
        <w:tc>
          <w:tcPr>
            <w:tcW w:w="3969" w:type="dxa"/>
          </w:tcPr>
          <w:p w14:paraId="5B4303A0" w14:textId="5F737578" w:rsidR="00A5487A" w:rsidRPr="00F65A29" w:rsidRDefault="00A5487A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</w:t>
            </w:r>
            <w:r w:rsidR="00EF16C8" w:rsidRPr="00F65A29">
              <w:rPr>
                <w:rFonts w:ascii="Arial" w:hAnsi="Arial" w:cs="Arial"/>
                <w:lang w:val="en-CA"/>
              </w:rPr>
              <w:t>reg</w:t>
            </w:r>
            <w:r w:rsidRPr="00F65A29">
              <w:rPr>
                <w:rFonts w:ascii="Arial" w:hAnsi="Arial" w:cs="Arial"/>
                <w:lang w:val="en-CA"/>
              </w:rPr>
              <w:t xml:space="preserve"> cell</w:t>
            </w:r>
            <w:r w:rsidR="00E81603" w:rsidRPr="00F65A29">
              <w:rPr>
                <w:rFonts w:ascii="Arial" w:hAnsi="Arial" w:cs="Arial"/>
                <w:lang w:val="en-CA"/>
              </w:rPr>
              <w:t>s</w:t>
            </w:r>
          </w:p>
        </w:tc>
        <w:tc>
          <w:tcPr>
            <w:tcW w:w="2409" w:type="dxa"/>
          </w:tcPr>
          <w:p w14:paraId="34EEEABE" w14:textId="0FC0D171" w:rsidR="00A5487A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A46BF8" w:rsidRPr="00F65A29" w14:paraId="17CCAA92" w14:textId="77777777" w:rsidTr="00735C0D">
        <w:trPr>
          <w:jc w:val="center"/>
        </w:trPr>
        <w:tc>
          <w:tcPr>
            <w:tcW w:w="2830" w:type="dxa"/>
          </w:tcPr>
          <w:p w14:paraId="5FD2AFBE" w14:textId="0F7328E3" w:rsidR="00A46BF8" w:rsidRPr="00F65A29" w:rsidRDefault="00A46BF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8+CD4-CD152+</w:t>
            </w:r>
          </w:p>
        </w:tc>
        <w:tc>
          <w:tcPr>
            <w:tcW w:w="3969" w:type="dxa"/>
          </w:tcPr>
          <w:p w14:paraId="30ACE87C" w14:textId="6304F34E" w:rsidR="00A46BF8" w:rsidRPr="00FD3A05" w:rsidRDefault="00FD3A0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CTLA-4</w:t>
            </w:r>
            <w:r w:rsidR="00A46BF8" w:rsidRPr="00FD3A05">
              <w:rPr>
                <w:rFonts w:ascii="Arial" w:hAnsi="Arial" w:cs="Arial"/>
                <w:lang w:val="en-CA"/>
              </w:rPr>
              <w:t xml:space="preserve"> on CTL</w:t>
            </w:r>
          </w:p>
        </w:tc>
        <w:tc>
          <w:tcPr>
            <w:tcW w:w="2409" w:type="dxa"/>
          </w:tcPr>
          <w:p w14:paraId="745FBC6D" w14:textId="5231D955" w:rsidR="00A46BF8" w:rsidRPr="00FD3A05" w:rsidRDefault="00FD3A05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EF16C8" w:rsidRPr="00F65A29" w14:paraId="29F75469" w14:textId="77777777" w:rsidTr="00735C0D">
        <w:trPr>
          <w:jc w:val="center"/>
        </w:trPr>
        <w:tc>
          <w:tcPr>
            <w:tcW w:w="2830" w:type="dxa"/>
          </w:tcPr>
          <w:p w14:paraId="66536288" w14:textId="7294A0D6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8+CD4-CD28+</w:t>
            </w:r>
          </w:p>
        </w:tc>
        <w:tc>
          <w:tcPr>
            <w:tcW w:w="3969" w:type="dxa"/>
          </w:tcPr>
          <w:p w14:paraId="27F7E189" w14:textId="6B904D91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o-stimulatory marker on CTL</w:t>
            </w:r>
          </w:p>
        </w:tc>
        <w:tc>
          <w:tcPr>
            <w:tcW w:w="2409" w:type="dxa"/>
          </w:tcPr>
          <w:p w14:paraId="6B940E59" w14:textId="40F3544B" w:rsidR="00EF16C8" w:rsidRPr="00FD3A05" w:rsidRDefault="00FD3A05" w:rsidP="00EF16C8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EF16C8" w:rsidRPr="00F65A29" w14:paraId="0B92940C" w14:textId="77777777" w:rsidTr="00735C0D">
        <w:trPr>
          <w:jc w:val="center"/>
        </w:trPr>
        <w:tc>
          <w:tcPr>
            <w:tcW w:w="2830" w:type="dxa"/>
          </w:tcPr>
          <w:p w14:paraId="0D30BD39" w14:textId="48F7C839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+CD</w:t>
            </w:r>
            <w:r w:rsidR="00764B22">
              <w:rPr>
                <w:rFonts w:ascii="Arial" w:hAnsi="Arial" w:cs="Arial"/>
                <w:lang w:val="en-CA"/>
              </w:rPr>
              <w:t>8</w:t>
            </w:r>
            <w:r w:rsidRPr="00F65A29">
              <w:rPr>
                <w:rFonts w:ascii="Arial" w:hAnsi="Arial" w:cs="Arial"/>
                <w:lang w:val="en-CA"/>
              </w:rPr>
              <w:t>-CD152+</w:t>
            </w:r>
          </w:p>
        </w:tc>
        <w:tc>
          <w:tcPr>
            <w:tcW w:w="3969" w:type="dxa"/>
          </w:tcPr>
          <w:p w14:paraId="21D7EDDB" w14:textId="35458777" w:rsidR="00EF16C8" w:rsidRPr="00FD3A05" w:rsidRDefault="00FD3A05" w:rsidP="00EF16C8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CTLA-4 </w:t>
            </w:r>
            <w:r w:rsidR="00EF16C8" w:rsidRPr="00FD3A05">
              <w:rPr>
                <w:rFonts w:ascii="Arial" w:hAnsi="Arial" w:cs="Arial"/>
                <w:lang w:val="en-CA"/>
              </w:rPr>
              <w:t>on Th</w:t>
            </w:r>
          </w:p>
        </w:tc>
        <w:tc>
          <w:tcPr>
            <w:tcW w:w="2409" w:type="dxa"/>
          </w:tcPr>
          <w:p w14:paraId="73CC9C3C" w14:textId="51F593E4" w:rsidR="00EF16C8" w:rsidRPr="00FD3A05" w:rsidRDefault="00FD3A05" w:rsidP="00EF16C8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FD3A05" w:rsidRPr="00F65A29" w14:paraId="3D88BD42" w14:textId="77777777" w:rsidTr="00735C0D">
        <w:trPr>
          <w:jc w:val="center"/>
        </w:trPr>
        <w:tc>
          <w:tcPr>
            <w:tcW w:w="2830" w:type="dxa"/>
          </w:tcPr>
          <w:p w14:paraId="112941A6" w14:textId="64C91323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+CD</w:t>
            </w:r>
            <w:r w:rsidR="00764B22">
              <w:rPr>
                <w:rFonts w:ascii="Arial" w:hAnsi="Arial" w:cs="Arial"/>
                <w:lang w:val="en-CA"/>
              </w:rPr>
              <w:t>8</w:t>
            </w:r>
            <w:r w:rsidRPr="00F65A29">
              <w:rPr>
                <w:rFonts w:ascii="Arial" w:hAnsi="Arial" w:cs="Arial"/>
                <w:lang w:val="en-CA"/>
              </w:rPr>
              <w:t>-CD28+</w:t>
            </w:r>
          </w:p>
        </w:tc>
        <w:tc>
          <w:tcPr>
            <w:tcW w:w="3969" w:type="dxa"/>
          </w:tcPr>
          <w:p w14:paraId="76C845D5" w14:textId="5A341760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o-stimulatory marker on Th</w:t>
            </w:r>
          </w:p>
        </w:tc>
        <w:tc>
          <w:tcPr>
            <w:tcW w:w="2409" w:type="dxa"/>
          </w:tcPr>
          <w:p w14:paraId="7C2BF5FC" w14:textId="61CE376B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A55CAC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FD3A05" w:rsidRPr="00F65A29" w14:paraId="07050E5B" w14:textId="77777777" w:rsidTr="00735C0D">
        <w:trPr>
          <w:jc w:val="center"/>
        </w:trPr>
        <w:tc>
          <w:tcPr>
            <w:tcW w:w="2830" w:type="dxa"/>
          </w:tcPr>
          <w:p w14:paraId="0D9F9306" w14:textId="54E629F3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27+</w:t>
            </w:r>
          </w:p>
        </w:tc>
        <w:tc>
          <w:tcPr>
            <w:tcW w:w="3969" w:type="dxa"/>
          </w:tcPr>
          <w:p w14:paraId="3DD7F33E" w14:textId="5559A9A5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 xml:space="preserve">Total memory lymphocytes </w:t>
            </w:r>
          </w:p>
        </w:tc>
        <w:tc>
          <w:tcPr>
            <w:tcW w:w="2409" w:type="dxa"/>
          </w:tcPr>
          <w:p w14:paraId="209B75DB" w14:textId="3F30F8D6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A55CAC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EF16C8" w:rsidRPr="00F65A29" w14:paraId="21789142" w14:textId="77777777" w:rsidTr="00735C0D">
        <w:trPr>
          <w:jc w:val="center"/>
        </w:trPr>
        <w:tc>
          <w:tcPr>
            <w:tcW w:w="2830" w:type="dxa"/>
          </w:tcPr>
          <w:p w14:paraId="440784F5" w14:textId="5AD2D043" w:rsidR="00EF16C8" w:rsidRPr="00735C0D" w:rsidRDefault="00EF16C8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B cells</w:t>
            </w:r>
          </w:p>
        </w:tc>
        <w:tc>
          <w:tcPr>
            <w:tcW w:w="3969" w:type="dxa"/>
          </w:tcPr>
          <w:p w14:paraId="6F849360" w14:textId="77777777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409" w:type="dxa"/>
          </w:tcPr>
          <w:p w14:paraId="4C16CB0D" w14:textId="77777777" w:rsidR="00EF16C8" w:rsidRPr="003A6055" w:rsidRDefault="00EF16C8" w:rsidP="00EF16C8">
            <w:pPr>
              <w:rPr>
                <w:rFonts w:ascii="Arial" w:hAnsi="Arial" w:cs="Arial"/>
                <w:lang w:val="en-CA"/>
              </w:rPr>
            </w:pPr>
          </w:p>
        </w:tc>
      </w:tr>
      <w:tr w:rsidR="00EF16C8" w:rsidRPr="00F65A29" w14:paraId="5A7B7138" w14:textId="77777777" w:rsidTr="00735C0D">
        <w:trPr>
          <w:jc w:val="center"/>
        </w:trPr>
        <w:tc>
          <w:tcPr>
            <w:tcW w:w="2830" w:type="dxa"/>
          </w:tcPr>
          <w:p w14:paraId="39E1AB22" w14:textId="6EB8F46C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5RA+</w:t>
            </w:r>
          </w:p>
        </w:tc>
        <w:tc>
          <w:tcPr>
            <w:tcW w:w="3969" w:type="dxa"/>
          </w:tcPr>
          <w:p w14:paraId="216F0BCC" w14:textId="776F52E8" w:rsidR="00EF16C8" w:rsidRPr="00F65A29" w:rsidRDefault="00EF16C8" w:rsidP="00EF16C8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otal B cells and naïve leukocytes</w:t>
            </w:r>
          </w:p>
        </w:tc>
        <w:tc>
          <w:tcPr>
            <w:tcW w:w="2409" w:type="dxa"/>
          </w:tcPr>
          <w:p w14:paraId="3C245FC9" w14:textId="2E43298F" w:rsidR="00EF16C8" w:rsidRPr="00FD3A05" w:rsidRDefault="00FD3A05" w:rsidP="00EF16C8">
            <w:pPr>
              <w:rPr>
                <w:rFonts w:ascii="Arial" w:hAnsi="Arial" w:cs="Arial"/>
                <w:lang w:val="en-CA"/>
              </w:rPr>
            </w:pPr>
            <w:r w:rsidRPr="00E537EA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12C43A55" w14:textId="77777777" w:rsidTr="00735C0D">
        <w:trPr>
          <w:jc w:val="center"/>
        </w:trPr>
        <w:tc>
          <w:tcPr>
            <w:tcW w:w="2830" w:type="dxa"/>
          </w:tcPr>
          <w:p w14:paraId="140CFFCA" w14:textId="30A65CEA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OX12+</w:t>
            </w:r>
          </w:p>
        </w:tc>
        <w:tc>
          <w:tcPr>
            <w:tcW w:w="3969" w:type="dxa"/>
          </w:tcPr>
          <w:p w14:paraId="51BDA2E7" w14:textId="1A71AD2F" w:rsidR="00FD3A05" w:rsidRPr="005751B5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B cell subtype</w:t>
            </w:r>
            <w:r w:rsidR="005751B5">
              <w:rPr>
                <w:rFonts w:ascii="Arial" w:hAnsi="Arial" w:cs="Arial"/>
                <w:lang w:val="en-CA"/>
              </w:rPr>
              <w:t xml:space="preserve"> with </w:t>
            </w:r>
          </w:p>
        </w:tc>
        <w:tc>
          <w:tcPr>
            <w:tcW w:w="2409" w:type="dxa"/>
          </w:tcPr>
          <w:p w14:paraId="731F4C6F" w14:textId="63046CC0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A55CAC">
              <w:rPr>
                <w:rFonts w:ascii="Arial" w:hAnsi="Arial" w:cs="Arial"/>
                <w:lang w:val="en-CA"/>
              </w:rPr>
              <w:t>Spleen and MLN</w:t>
            </w:r>
          </w:p>
        </w:tc>
      </w:tr>
      <w:tr w:rsidR="00FD3A05" w:rsidRPr="00F65A29" w14:paraId="2556CBAF" w14:textId="77777777" w:rsidTr="00735C0D">
        <w:trPr>
          <w:jc w:val="center"/>
        </w:trPr>
        <w:tc>
          <w:tcPr>
            <w:tcW w:w="2830" w:type="dxa"/>
          </w:tcPr>
          <w:p w14:paraId="0460DDC1" w14:textId="027E2601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5RA+IgG+</w:t>
            </w:r>
          </w:p>
        </w:tc>
        <w:tc>
          <w:tcPr>
            <w:tcW w:w="3969" w:type="dxa"/>
          </w:tcPr>
          <w:p w14:paraId="1327E4FF" w14:textId="33B7AECB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B cell subtype with IgG</w:t>
            </w:r>
          </w:p>
        </w:tc>
        <w:tc>
          <w:tcPr>
            <w:tcW w:w="2409" w:type="dxa"/>
          </w:tcPr>
          <w:p w14:paraId="7C88C0BB" w14:textId="56387774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2148A6CE" w14:textId="77777777" w:rsidTr="00735C0D">
        <w:trPr>
          <w:jc w:val="center"/>
        </w:trPr>
        <w:tc>
          <w:tcPr>
            <w:tcW w:w="2830" w:type="dxa"/>
          </w:tcPr>
          <w:p w14:paraId="72122A15" w14:textId="50B76FE0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5RA+IgE+</w:t>
            </w:r>
          </w:p>
        </w:tc>
        <w:tc>
          <w:tcPr>
            <w:tcW w:w="3969" w:type="dxa"/>
          </w:tcPr>
          <w:p w14:paraId="3DE5516E" w14:textId="62FA38AB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B cell subtype with IgE</w:t>
            </w:r>
          </w:p>
        </w:tc>
        <w:tc>
          <w:tcPr>
            <w:tcW w:w="2409" w:type="dxa"/>
          </w:tcPr>
          <w:p w14:paraId="2171AEB9" w14:textId="4F4B87FD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5BB093DF" w14:textId="77777777" w:rsidTr="00735C0D">
        <w:trPr>
          <w:jc w:val="center"/>
        </w:trPr>
        <w:tc>
          <w:tcPr>
            <w:tcW w:w="2830" w:type="dxa"/>
          </w:tcPr>
          <w:p w14:paraId="2C8D91CD" w14:textId="73E76BBA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45RA+IgA+</w:t>
            </w:r>
          </w:p>
        </w:tc>
        <w:tc>
          <w:tcPr>
            <w:tcW w:w="3969" w:type="dxa"/>
          </w:tcPr>
          <w:p w14:paraId="4E1F3904" w14:textId="19909262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B cell subtype with IgA</w:t>
            </w:r>
          </w:p>
        </w:tc>
        <w:tc>
          <w:tcPr>
            <w:tcW w:w="2409" w:type="dxa"/>
          </w:tcPr>
          <w:p w14:paraId="1EDB3C9A" w14:textId="1FACCF80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4A956051" w14:textId="77777777" w:rsidTr="00735C0D">
        <w:trPr>
          <w:jc w:val="center"/>
        </w:trPr>
        <w:tc>
          <w:tcPr>
            <w:tcW w:w="2830" w:type="dxa"/>
          </w:tcPr>
          <w:p w14:paraId="36859395" w14:textId="3B621430" w:rsidR="00FD3A05" w:rsidRPr="00735C0D" w:rsidRDefault="00FD3A05" w:rsidP="00735C0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35C0D">
              <w:rPr>
                <w:rFonts w:ascii="Arial" w:hAnsi="Arial" w:cs="Arial"/>
                <w:b/>
                <w:bCs/>
                <w:lang w:val="en-CA"/>
              </w:rPr>
              <w:t>Innate immune cells</w:t>
            </w:r>
          </w:p>
        </w:tc>
        <w:tc>
          <w:tcPr>
            <w:tcW w:w="3969" w:type="dxa"/>
          </w:tcPr>
          <w:p w14:paraId="3D7B7FEA" w14:textId="77777777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409" w:type="dxa"/>
          </w:tcPr>
          <w:p w14:paraId="45E7041B" w14:textId="77777777" w:rsidR="00FD3A05" w:rsidRPr="00FD3A05" w:rsidRDefault="00FD3A05" w:rsidP="00FD3A05">
            <w:pPr>
              <w:rPr>
                <w:rFonts w:ascii="Arial" w:hAnsi="Arial" w:cs="Arial"/>
                <w:lang w:val="en-CA"/>
              </w:rPr>
            </w:pPr>
          </w:p>
        </w:tc>
      </w:tr>
      <w:tr w:rsidR="00FD3A05" w:rsidRPr="00F65A29" w14:paraId="6C8C68DD" w14:textId="77777777" w:rsidTr="00735C0D">
        <w:trPr>
          <w:jc w:val="center"/>
        </w:trPr>
        <w:tc>
          <w:tcPr>
            <w:tcW w:w="2830" w:type="dxa"/>
          </w:tcPr>
          <w:p w14:paraId="7E2B03B8" w14:textId="60593C92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-CD161+</w:t>
            </w:r>
          </w:p>
        </w:tc>
        <w:tc>
          <w:tcPr>
            <w:tcW w:w="3969" w:type="dxa"/>
          </w:tcPr>
          <w:p w14:paraId="533A97D6" w14:textId="7F2236D4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Natural Killer cells</w:t>
            </w:r>
          </w:p>
        </w:tc>
        <w:tc>
          <w:tcPr>
            <w:tcW w:w="2409" w:type="dxa"/>
          </w:tcPr>
          <w:p w14:paraId="09DFDF76" w14:textId="760A0605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pleen</w:t>
            </w:r>
          </w:p>
        </w:tc>
      </w:tr>
      <w:tr w:rsidR="00FD3A05" w:rsidRPr="00F65A29" w14:paraId="31E5B97D" w14:textId="77777777" w:rsidTr="00735C0D">
        <w:trPr>
          <w:jc w:val="center"/>
        </w:trPr>
        <w:tc>
          <w:tcPr>
            <w:tcW w:w="2830" w:type="dxa"/>
          </w:tcPr>
          <w:p w14:paraId="2F4480F8" w14:textId="4BF022B3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3+CD161+</w:t>
            </w:r>
          </w:p>
        </w:tc>
        <w:tc>
          <w:tcPr>
            <w:tcW w:w="3969" w:type="dxa"/>
          </w:tcPr>
          <w:p w14:paraId="72147432" w14:textId="361ED855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Natural Killer T cells</w:t>
            </w:r>
          </w:p>
        </w:tc>
        <w:tc>
          <w:tcPr>
            <w:tcW w:w="2409" w:type="dxa"/>
          </w:tcPr>
          <w:p w14:paraId="15BA94A8" w14:textId="1ED2B51D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pleen</w:t>
            </w:r>
          </w:p>
        </w:tc>
      </w:tr>
      <w:tr w:rsidR="00FD3A05" w:rsidRPr="00F65A29" w14:paraId="2FBE9048" w14:textId="77777777" w:rsidTr="00735C0D">
        <w:trPr>
          <w:jc w:val="center"/>
        </w:trPr>
        <w:tc>
          <w:tcPr>
            <w:tcW w:w="2830" w:type="dxa"/>
          </w:tcPr>
          <w:p w14:paraId="36531C2A" w14:textId="266E85E2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OX6+</w:t>
            </w:r>
          </w:p>
        </w:tc>
        <w:tc>
          <w:tcPr>
            <w:tcW w:w="3969" w:type="dxa"/>
          </w:tcPr>
          <w:p w14:paraId="2D6C47A8" w14:textId="77750206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APC</w:t>
            </w:r>
          </w:p>
        </w:tc>
        <w:tc>
          <w:tcPr>
            <w:tcW w:w="2409" w:type="dxa"/>
          </w:tcPr>
          <w:p w14:paraId="2E05CE0D" w14:textId="539C77A1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4B36BE19" w14:textId="77777777" w:rsidTr="00735C0D">
        <w:trPr>
          <w:jc w:val="center"/>
        </w:trPr>
        <w:tc>
          <w:tcPr>
            <w:tcW w:w="2830" w:type="dxa"/>
          </w:tcPr>
          <w:p w14:paraId="6FD720D7" w14:textId="0A248A87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OX62+</w:t>
            </w:r>
          </w:p>
        </w:tc>
        <w:tc>
          <w:tcPr>
            <w:tcW w:w="3969" w:type="dxa"/>
          </w:tcPr>
          <w:p w14:paraId="2B13C919" w14:textId="26CB0094" w:rsidR="00FD3A05" w:rsidRPr="00D07AF8" w:rsidRDefault="00D07AF8" w:rsidP="00FD3A0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C</w:t>
            </w:r>
          </w:p>
        </w:tc>
        <w:tc>
          <w:tcPr>
            <w:tcW w:w="2409" w:type="dxa"/>
          </w:tcPr>
          <w:p w14:paraId="31169AA0" w14:textId="34A636E7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, MLN and PP</w:t>
            </w:r>
          </w:p>
        </w:tc>
      </w:tr>
      <w:tr w:rsidR="00FD3A05" w:rsidRPr="00F65A29" w14:paraId="1E0F2B79" w14:textId="77777777" w:rsidTr="00735C0D">
        <w:trPr>
          <w:jc w:val="center"/>
        </w:trPr>
        <w:tc>
          <w:tcPr>
            <w:tcW w:w="2830" w:type="dxa"/>
          </w:tcPr>
          <w:p w14:paraId="43523157" w14:textId="77522874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68+</w:t>
            </w:r>
          </w:p>
        </w:tc>
        <w:tc>
          <w:tcPr>
            <w:tcW w:w="3969" w:type="dxa"/>
          </w:tcPr>
          <w:p w14:paraId="433BA61B" w14:textId="144DB713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issue Macrophages</w:t>
            </w:r>
          </w:p>
        </w:tc>
        <w:tc>
          <w:tcPr>
            <w:tcW w:w="2409" w:type="dxa"/>
          </w:tcPr>
          <w:p w14:paraId="626028EE" w14:textId="2FB11B28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pleen and PP</w:t>
            </w:r>
          </w:p>
        </w:tc>
      </w:tr>
      <w:tr w:rsidR="00FD3A05" w:rsidRPr="00F65A29" w14:paraId="0FFBD000" w14:textId="77777777" w:rsidTr="00735C0D">
        <w:trPr>
          <w:jc w:val="center"/>
        </w:trPr>
        <w:tc>
          <w:tcPr>
            <w:tcW w:w="2830" w:type="dxa"/>
          </w:tcPr>
          <w:p w14:paraId="6205A8A0" w14:textId="514B5F17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11+</w:t>
            </w:r>
          </w:p>
        </w:tc>
        <w:tc>
          <w:tcPr>
            <w:tcW w:w="3969" w:type="dxa"/>
          </w:tcPr>
          <w:p w14:paraId="0E22DF44" w14:textId="492A4066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Macrophages and granulocytes</w:t>
            </w:r>
          </w:p>
        </w:tc>
        <w:tc>
          <w:tcPr>
            <w:tcW w:w="2409" w:type="dxa"/>
          </w:tcPr>
          <w:p w14:paraId="6ADBDEB6" w14:textId="52EC6B8A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</w:t>
            </w:r>
            <w:r>
              <w:rPr>
                <w:rFonts w:ascii="Arial" w:hAnsi="Arial" w:cs="Arial"/>
                <w:lang w:val="en-CA"/>
              </w:rPr>
              <w:t xml:space="preserve"> </w:t>
            </w:r>
            <w:r w:rsidRPr="00132C1E">
              <w:rPr>
                <w:rFonts w:ascii="Arial" w:hAnsi="Arial" w:cs="Arial"/>
                <w:lang w:val="en-CA"/>
              </w:rPr>
              <w:t>and PP</w:t>
            </w:r>
          </w:p>
        </w:tc>
      </w:tr>
      <w:tr w:rsidR="00FD3A05" w:rsidRPr="00F65A29" w14:paraId="55A654B0" w14:textId="77777777" w:rsidTr="00735C0D">
        <w:trPr>
          <w:jc w:val="center"/>
        </w:trPr>
        <w:tc>
          <w:tcPr>
            <w:tcW w:w="2830" w:type="dxa"/>
          </w:tcPr>
          <w:p w14:paraId="3FBACC6F" w14:textId="1B98429F" w:rsidR="00FD3A05" w:rsidRPr="00F65A29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CD284+</w:t>
            </w:r>
          </w:p>
        </w:tc>
        <w:tc>
          <w:tcPr>
            <w:tcW w:w="3969" w:type="dxa"/>
          </w:tcPr>
          <w:p w14:paraId="7C418C9F" w14:textId="4DB55CBA" w:rsidR="00FD3A05" w:rsidRPr="005751B5" w:rsidRDefault="00FD3A05" w:rsidP="00FD3A05">
            <w:pPr>
              <w:rPr>
                <w:rFonts w:ascii="Arial" w:hAnsi="Arial" w:cs="Arial"/>
                <w:lang w:val="en-CA"/>
              </w:rPr>
            </w:pPr>
            <w:r w:rsidRPr="00F65A29">
              <w:rPr>
                <w:rFonts w:ascii="Arial" w:hAnsi="Arial" w:cs="Arial"/>
                <w:lang w:val="en-CA"/>
              </w:rPr>
              <w:t>TLR4 on macrophage, DC and B cell</w:t>
            </w:r>
            <w:r w:rsidR="005751B5">
              <w:rPr>
                <w:rFonts w:ascii="Arial" w:hAnsi="Arial" w:cs="Arial"/>
                <w:lang w:val="en-CA"/>
              </w:rPr>
              <w:t>s</w:t>
            </w:r>
          </w:p>
        </w:tc>
        <w:tc>
          <w:tcPr>
            <w:tcW w:w="2409" w:type="dxa"/>
          </w:tcPr>
          <w:p w14:paraId="79BCA8D8" w14:textId="40ED02DD" w:rsidR="00FD3A05" w:rsidRPr="006015B0" w:rsidRDefault="006015B0" w:rsidP="00FD3A05">
            <w:pPr>
              <w:rPr>
                <w:rFonts w:ascii="Arial" w:hAnsi="Arial" w:cs="Arial"/>
                <w:lang w:val="en-CA"/>
              </w:rPr>
            </w:pPr>
            <w:r w:rsidRPr="00132C1E">
              <w:rPr>
                <w:rFonts w:ascii="Arial" w:hAnsi="Arial" w:cs="Arial"/>
                <w:lang w:val="en-CA"/>
              </w:rPr>
              <w:t>Spleen</w:t>
            </w:r>
            <w:r>
              <w:rPr>
                <w:rFonts w:ascii="Arial" w:hAnsi="Arial" w:cs="Arial"/>
                <w:lang w:val="en-CA"/>
              </w:rPr>
              <w:t xml:space="preserve"> and </w:t>
            </w:r>
            <w:r w:rsidRPr="00132C1E">
              <w:rPr>
                <w:rFonts w:ascii="Arial" w:hAnsi="Arial" w:cs="Arial"/>
                <w:lang w:val="en-CA"/>
              </w:rPr>
              <w:t>PP</w:t>
            </w:r>
          </w:p>
        </w:tc>
      </w:tr>
    </w:tbl>
    <w:p w14:paraId="2E058757" w14:textId="55BEBAF8" w:rsidR="00E21843" w:rsidRDefault="00EF16C8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Abbreviation: </w:t>
      </w:r>
      <w:r w:rsidR="006015B0">
        <w:rPr>
          <w:rFonts w:ascii="Arial" w:hAnsi="Arial" w:cs="Arial"/>
          <w:lang w:val="en-CA"/>
        </w:rPr>
        <w:t xml:space="preserve">MLN, mesenteric lymph nodes; PP, peyer’s patches; </w:t>
      </w:r>
      <w:r>
        <w:rPr>
          <w:rFonts w:ascii="Arial" w:hAnsi="Arial" w:cs="Arial"/>
          <w:lang w:val="en-CA"/>
        </w:rPr>
        <w:t xml:space="preserve">CTL Cytotoxic T cells; </w:t>
      </w:r>
      <w:r w:rsidR="00FD3A05" w:rsidRPr="00E537EA">
        <w:rPr>
          <w:rFonts w:ascii="Arial" w:hAnsi="Arial" w:cs="Arial"/>
          <w:lang w:val="en-CA"/>
        </w:rPr>
        <w:t>αβ</w:t>
      </w:r>
      <w:r w:rsidR="00FD3A05">
        <w:rPr>
          <w:rFonts w:ascii="Arial" w:hAnsi="Arial" w:cs="Arial"/>
          <w:lang w:val="en-CA"/>
        </w:rPr>
        <w:t xml:space="preserve">-TCR, </w:t>
      </w:r>
      <w:r w:rsidR="00FD3A05" w:rsidRPr="00E537EA">
        <w:rPr>
          <w:rFonts w:ascii="Arial" w:hAnsi="Arial" w:cs="Arial"/>
          <w:lang w:val="en-CA"/>
        </w:rPr>
        <w:t>αβ</w:t>
      </w:r>
      <w:r w:rsidR="00FD3A05">
        <w:rPr>
          <w:rFonts w:ascii="Arial" w:hAnsi="Arial" w:cs="Arial"/>
          <w:lang w:val="en-CA"/>
        </w:rPr>
        <w:t xml:space="preserve">-T cell receptors; </w:t>
      </w:r>
      <w:r>
        <w:rPr>
          <w:rFonts w:ascii="Arial" w:hAnsi="Arial" w:cs="Arial"/>
          <w:lang w:val="en-CA"/>
        </w:rPr>
        <w:t xml:space="preserve">Th, Helper T cells; Treg, regulatory T cells; </w:t>
      </w:r>
      <w:r w:rsidR="00F65A29">
        <w:rPr>
          <w:rFonts w:ascii="Arial" w:hAnsi="Arial" w:cs="Arial"/>
          <w:lang w:val="en-CA"/>
        </w:rPr>
        <w:t>APC, antigen presenting cells</w:t>
      </w:r>
      <w:r w:rsidR="00FD3A05">
        <w:rPr>
          <w:rFonts w:ascii="Arial" w:hAnsi="Arial" w:cs="Arial"/>
          <w:lang w:val="en-CA"/>
        </w:rPr>
        <w:t xml:space="preserve">; CTLA-4, </w:t>
      </w:r>
      <w:r w:rsidR="00FD3A05" w:rsidRPr="00FD3A05">
        <w:rPr>
          <w:rFonts w:ascii="Arial" w:hAnsi="Arial" w:cs="Arial"/>
          <w:lang w:val="en-CA"/>
        </w:rPr>
        <w:t>Cytotoxic T-Lymphocyte Associated Protein 4</w:t>
      </w:r>
      <w:r w:rsidR="00FD3A05">
        <w:rPr>
          <w:rFonts w:ascii="Arial" w:hAnsi="Arial" w:cs="Arial"/>
          <w:lang w:val="en-CA"/>
        </w:rPr>
        <w:t xml:space="preserve">; </w:t>
      </w:r>
      <w:r w:rsidR="00740C4F">
        <w:rPr>
          <w:rFonts w:ascii="Arial" w:hAnsi="Arial" w:cs="Arial"/>
          <w:lang w:val="en-CA"/>
        </w:rPr>
        <w:t>TLR4-4, toll like receptor-4</w:t>
      </w:r>
      <w:r w:rsidR="00D07AF8">
        <w:rPr>
          <w:rFonts w:ascii="Arial" w:hAnsi="Arial" w:cs="Arial"/>
          <w:lang w:val="en-CA"/>
        </w:rPr>
        <w:t>; DC, dendritic cells</w:t>
      </w:r>
    </w:p>
    <w:p w14:paraId="1117A273" w14:textId="27384F4C" w:rsidR="00214D1B" w:rsidRDefault="00214D1B">
      <w:pPr>
        <w:rPr>
          <w:rFonts w:ascii="Arial" w:hAnsi="Arial" w:cs="Arial"/>
          <w:lang w:val="en-CA"/>
        </w:rPr>
      </w:pPr>
      <w:r w:rsidRPr="00735C0D">
        <w:rPr>
          <w:rFonts w:ascii="Arial" w:hAnsi="Arial" w:cs="Arial"/>
          <w:vertAlign w:val="superscript"/>
          <w:lang w:val="en-CA"/>
        </w:rPr>
        <w:t>1</w:t>
      </w:r>
      <w:r>
        <w:rPr>
          <w:rFonts w:ascii="Arial" w:hAnsi="Arial" w:cs="Arial"/>
          <w:lang w:val="en-CA"/>
        </w:rPr>
        <w:t xml:space="preserve"> The gating strategy for main cell type</w:t>
      </w:r>
      <w:r w:rsidR="00212F21">
        <w:rPr>
          <w:rFonts w:ascii="Arial" w:hAnsi="Arial" w:cs="Arial"/>
          <w:lang w:val="en-CA"/>
        </w:rPr>
        <w:t>s</w:t>
      </w:r>
      <w:r>
        <w:rPr>
          <w:rFonts w:ascii="Arial" w:hAnsi="Arial" w:cs="Arial"/>
          <w:lang w:val="en-CA"/>
        </w:rPr>
        <w:t xml:space="preserve"> ha</w:t>
      </w:r>
      <w:r w:rsidR="00212F21">
        <w:rPr>
          <w:rFonts w:ascii="Arial" w:hAnsi="Arial" w:cs="Arial"/>
          <w:lang w:val="en-CA"/>
        </w:rPr>
        <w:t>s</w:t>
      </w:r>
      <w:r>
        <w:rPr>
          <w:rFonts w:ascii="Arial" w:hAnsi="Arial" w:cs="Arial"/>
          <w:lang w:val="en-CA"/>
        </w:rPr>
        <w:t xml:space="preserve"> been reported in supplementary figure 1. </w:t>
      </w:r>
    </w:p>
    <w:sectPr w:rsidR="00214D1B" w:rsidSect="00E66A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F9CFA" w14:textId="77777777" w:rsidR="00265A83" w:rsidRDefault="00265A83" w:rsidP="00207F1D">
      <w:pPr>
        <w:spacing w:after="0" w:line="240" w:lineRule="auto"/>
      </w:pPr>
      <w:r>
        <w:separator/>
      </w:r>
    </w:p>
  </w:endnote>
  <w:endnote w:type="continuationSeparator" w:id="0">
    <w:p w14:paraId="74F14875" w14:textId="77777777" w:rsidR="00265A83" w:rsidRDefault="00265A83" w:rsidP="00207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87D10" w14:textId="77777777" w:rsidR="003E4932" w:rsidRDefault="003E49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F1E7A" w14:textId="77777777" w:rsidR="003E4932" w:rsidRDefault="003E49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8269D" w14:textId="77777777" w:rsidR="003E4932" w:rsidRDefault="003E4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FAC90" w14:textId="77777777" w:rsidR="00265A83" w:rsidRDefault="00265A83" w:rsidP="00207F1D">
      <w:pPr>
        <w:spacing w:after="0" w:line="240" w:lineRule="auto"/>
      </w:pPr>
      <w:r>
        <w:separator/>
      </w:r>
    </w:p>
  </w:footnote>
  <w:footnote w:type="continuationSeparator" w:id="0">
    <w:p w14:paraId="4F153070" w14:textId="77777777" w:rsidR="00265A83" w:rsidRDefault="00265A83" w:rsidP="00207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6FD30" w14:textId="77777777" w:rsidR="003E4932" w:rsidRDefault="003E49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3ACAA" w14:textId="77777777" w:rsidR="003E4932" w:rsidRDefault="003E49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FDF7C" w14:textId="77777777" w:rsidR="003E4932" w:rsidRDefault="003E49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D45B6"/>
    <w:multiLevelType w:val="hybridMultilevel"/>
    <w:tmpl w:val="334420F8"/>
    <w:lvl w:ilvl="0" w:tplc="FD02FFAA">
      <w:start w:val="1"/>
      <w:numFmt w:val="decimal"/>
      <w:lvlText w:val="Table %1."/>
      <w:lvlJc w:val="left"/>
      <w:pPr>
        <w:ind w:left="720" w:hanging="360"/>
      </w:pPr>
      <w:rPr>
        <w:rFonts w:hint="default"/>
        <w:color w:val="4472C4" w:themeColor="accent1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36E"/>
    <w:rsid w:val="000115D5"/>
    <w:rsid w:val="0002179B"/>
    <w:rsid w:val="000337DC"/>
    <w:rsid w:val="00044D11"/>
    <w:rsid w:val="00055783"/>
    <w:rsid w:val="00065BB9"/>
    <w:rsid w:val="000753B4"/>
    <w:rsid w:val="000776CC"/>
    <w:rsid w:val="00081D34"/>
    <w:rsid w:val="00086B02"/>
    <w:rsid w:val="000B5CEA"/>
    <w:rsid w:val="000C00BA"/>
    <w:rsid w:val="000C227C"/>
    <w:rsid w:val="000C431D"/>
    <w:rsid w:val="000D33A2"/>
    <w:rsid w:val="000F0FB4"/>
    <w:rsid w:val="000F3E29"/>
    <w:rsid w:val="001035A4"/>
    <w:rsid w:val="0010562C"/>
    <w:rsid w:val="0010610A"/>
    <w:rsid w:val="001100B1"/>
    <w:rsid w:val="0016100B"/>
    <w:rsid w:val="001616C4"/>
    <w:rsid w:val="001616EB"/>
    <w:rsid w:val="00171E17"/>
    <w:rsid w:val="00183102"/>
    <w:rsid w:val="001876C7"/>
    <w:rsid w:val="001918F6"/>
    <w:rsid w:val="001A44DA"/>
    <w:rsid w:val="001B53B6"/>
    <w:rsid w:val="001C5CD4"/>
    <w:rsid w:val="001F38E3"/>
    <w:rsid w:val="00202B30"/>
    <w:rsid w:val="00207F1D"/>
    <w:rsid w:val="00210F57"/>
    <w:rsid w:val="00212F21"/>
    <w:rsid w:val="00214D1B"/>
    <w:rsid w:val="00265A83"/>
    <w:rsid w:val="00277426"/>
    <w:rsid w:val="002841E8"/>
    <w:rsid w:val="002A0B8E"/>
    <w:rsid w:val="002B5A9B"/>
    <w:rsid w:val="002B5DC5"/>
    <w:rsid w:val="002C74A0"/>
    <w:rsid w:val="002E036E"/>
    <w:rsid w:val="002F2484"/>
    <w:rsid w:val="002F4A5E"/>
    <w:rsid w:val="00351EE3"/>
    <w:rsid w:val="00363A44"/>
    <w:rsid w:val="00372347"/>
    <w:rsid w:val="003834D2"/>
    <w:rsid w:val="003A3D57"/>
    <w:rsid w:val="003A6055"/>
    <w:rsid w:val="003E4932"/>
    <w:rsid w:val="003E7F0A"/>
    <w:rsid w:val="003F0F2F"/>
    <w:rsid w:val="0040181E"/>
    <w:rsid w:val="00451B23"/>
    <w:rsid w:val="004752E6"/>
    <w:rsid w:val="0048269E"/>
    <w:rsid w:val="004A004E"/>
    <w:rsid w:val="004A3BC8"/>
    <w:rsid w:val="004B665D"/>
    <w:rsid w:val="004F3741"/>
    <w:rsid w:val="00500ABF"/>
    <w:rsid w:val="005751B5"/>
    <w:rsid w:val="00577116"/>
    <w:rsid w:val="00581258"/>
    <w:rsid w:val="00581BF2"/>
    <w:rsid w:val="00590111"/>
    <w:rsid w:val="00590122"/>
    <w:rsid w:val="005913CD"/>
    <w:rsid w:val="0059453B"/>
    <w:rsid w:val="005D3EF9"/>
    <w:rsid w:val="005E6669"/>
    <w:rsid w:val="005F0779"/>
    <w:rsid w:val="005F26D5"/>
    <w:rsid w:val="005F4EAF"/>
    <w:rsid w:val="006015B0"/>
    <w:rsid w:val="00611543"/>
    <w:rsid w:val="0062110D"/>
    <w:rsid w:val="006430BB"/>
    <w:rsid w:val="00647D5E"/>
    <w:rsid w:val="006673F7"/>
    <w:rsid w:val="00674C5F"/>
    <w:rsid w:val="006829B8"/>
    <w:rsid w:val="006A44C4"/>
    <w:rsid w:val="006C545E"/>
    <w:rsid w:val="00704438"/>
    <w:rsid w:val="007128DB"/>
    <w:rsid w:val="007343FE"/>
    <w:rsid w:val="00735C0D"/>
    <w:rsid w:val="00740C4F"/>
    <w:rsid w:val="00752470"/>
    <w:rsid w:val="00752C2F"/>
    <w:rsid w:val="0075407C"/>
    <w:rsid w:val="00764B22"/>
    <w:rsid w:val="007A4954"/>
    <w:rsid w:val="007B5D21"/>
    <w:rsid w:val="007C55CC"/>
    <w:rsid w:val="007C60D2"/>
    <w:rsid w:val="007C6FE6"/>
    <w:rsid w:val="007D4613"/>
    <w:rsid w:val="007E1BB0"/>
    <w:rsid w:val="007E570E"/>
    <w:rsid w:val="007E5AE3"/>
    <w:rsid w:val="00801D86"/>
    <w:rsid w:val="00803438"/>
    <w:rsid w:val="0080433F"/>
    <w:rsid w:val="00822F79"/>
    <w:rsid w:val="008306FF"/>
    <w:rsid w:val="00834704"/>
    <w:rsid w:val="00837B4F"/>
    <w:rsid w:val="00844411"/>
    <w:rsid w:val="0085551E"/>
    <w:rsid w:val="00874F9A"/>
    <w:rsid w:val="008A60B9"/>
    <w:rsid w:val="008C1E26"/>
    <w:rsid w:val="008D5478"/>
    <w:rsid w:val="008E03AD"/>
    <w:rsid w:val="00900592"/>
    <w:rsid w:val="00934C5A"/>
    <w:rsid w:val="00943637"/>
    <w:rsid w:val="009568AA"/>
    <w:rsid w:val="00957B35"/>
    <w:rsid w:val="00964E39"/>
    <w:rsid w:val="009A4254"/>
    <w:rsid w:val="009B038F"/>
    <w:rsid w:val="009B1C4A"/>
    <w:rsid w:val="009F1853"/>
    <w:rsid w:val="00A04D42"/>
    <w:rsid w:val="00A05112"/>
    <w:rsid w:val="00A12937"/>
    <w:rsid w:val="00A21D1F"/>
    <w:rsid w:val="00A33CBD"/>
    <w:rsid w:val="00A46BF8"/>
    <w:rsid w:val="00A5487A"/>
    <w:rsid w:val="00A60BD1"/>
    <w:rsid w:val="00A60C14"/>
    <w:rsid w:val="00A77245"/>
    <w:rsid w:val="00AA34BA"/>
    <w:rsid w:val="00AB59D9"/>
    <w:rsid w:val="00AB6ADD"/>
    <w:rsid w:val="00AC0D1A"/>
    <w:rsid w:val="00AD205A"/>
    <w:rsid w:val="00AD5D1F"/>
    <w:rsid w:val="00AE4B89"/>
    <w:rsid w:val="00AE6E5F"/>
    <w:rsid w:val="00B023AC"/>
    <w:rsid w:val="00B04391"/>
    <w:rsid w:val="00B52782"/>
    <w:rsid w:val="00B71FFD"/>
    <w:rsid w:val="00B7545E"/>
    <w:rsid w:val="00B77348"/>
    <w:rsid w:val="00B77969"/>
    <w:rsid w:val="00B800E3"/>
    <w:rsid w:val="00B846A9"/>
    <w:rsid w:val="00BD555E"/>
    <w:rsid w:val="00BE3BC3"/>
    <w:rsid w:val="00BE69FF"/>
    <w:rsid w:val="00BE6F2D"/>
    <w:rsid w:val="00BF78EB"/>
    <w:rsid w:val="00C073F5"/>
    <w:rsid w:val="00C14FCA"/>
    <w:rsid w:val="00C20F17"/>
    <w:rsid w:val="00C46EDF"/>
    <w:rsid w:val="00C47CC1"/>
    <w:rsid w:val="00C55F5F"/>
    <w:rsid w:val="00C60E25"/>
    <w:rsid w:val="00C64D24"/>
    <w:rsid w:val="00CB292E"/>
    <w:rsid w:val="00CB5718"/>
    <w:rsid w:val="00CB63F7"/>
    <w:rsid w:val="00CC6235"/>
    <w:rsid w:val="00CC7F71"/>
    <w:rsid w:val="00CE3AF6"/>
    <w:rsid w:val="00CF4AF8"/>
    <w:rsid w:val="00CF68E7"/>
    <w:rsid w:val="00CF7EE8"/>
    <w:rsid w:val="00D07AF8"/>
    <w:rsid w:val="00D108BB"/>
    <w:rsid w:val="00D2686A"/>
    <w:rsid w:val="00D358BB"/>
    <w:rsid w:val="00D46C7B"/>
    <w:rsid w:val="00D51BAD"/>
    <w:rsid w:val="00D5205E"/>
    <w:rsid w:val="00D65FC7"/>
    <w:rsid w:val="00D700B7"/>
    <w:rsid w:val="00D74000"/>
    <w:rsid w:val="00D77EBC"/>
    <w:rsid w:val="00D861A7"/>
    <w:rsid w:val="00D9594F"/>
    <w:rsid w:val="00D963E3"/>
    <w:rsid w:val="00DA6C6E"/>
    <w:rsid w:val="00DB3D3E"/>
    <w:rsid w:val="00DC0541"/>
    <w:rsid w:val="00DD7961"/>
    <w:rsid w:val="00DE4676"/>
    <w:rsid w:val="00E00292"/>
    <w:rsid w:val="00E00C34"/>
    <w:rsid w:val="00E20DE5"/>
    <w:rsid w:val="00E21843"/>
    <w:rsid w:val="00E309D2"/>
    <w:rsid w:val="00E3323C"/>
    <w:rsid w:val="00E34ED1"/>
    <w:rsid w:val="00E56BED"/>
    <w:rsid w:val="00E66A72"/>
    <w:rsid w:val="00E6708E"/>
    <w:rsid w:val="00E71FA8"/>
    <w:rsid w:val="00E81603"/>
    <w:rsid w:val="00E83DCF"/>
    <w:rsid w:val="00EA119A"/>
    <w:rsid w:val="00EA5421"/>
    <w:rsid w:val="00EB6960"/>
    <w:rsid w:val="00EB72CA"/>
    <w:rsid w:val="00EB7F55"/>
    <w:rsid w:val="00EC0E2D"/>
    <w:rsid w:val="00EC1765"/>
    <w:rsid w:val="00ED1629"/>
    <w:rsid w:val="00EF150E"/>
    <w:rsid w:val="00EF16C8"/>
    <w:rsid w:val="00F338DE"/>
    <w:rsid w:val="00F36764"/>
    <w:rsid w:val="00F40E56"/>
    <w:rsid w:val="00F45AB1"/>
    <w:rsid w:val="00F54698"/>
    <w:rsid w:val="00F56C74"/>
    <w:rsid w:val="00F61708"/>
    <w:rsid w:val="00F65A29"/>
    <w:rsid w:val="00FC5802"/>
    <w:rsid w:val="00FD3A05"/>
    <w:rsid w:val="00FE4D0F"/>
    <w:rsid w:val="00FE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59F8"/>
  <w15:docId w15:val="{7AD068D3-7F4D-4D02-9533-42052FB1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6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F1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7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F1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C1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6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E5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E5F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D46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EB6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2</Words>
  <Characters>868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RUVESH PATEL</dc:creator>
  <cp:keywords/>
  <dc:description/>
  <cp:lastModifiedBy>Bethany Richards</cp:lastModifiedBy>
  <cp:revision>12</cp:revision>
  <dcterms:created xsi:type="dcterms:W3CDTF">2021-09-23T14:57:00Z</dcterms:created>
  <dcterms:modified xsi:type="dcterms:W3CDTF">2021-09-29T10:50:00Z</dcterms:modified>
</cp:coreProperties>
</file>